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98A23" w14:textId="60F7BBC6" w:rsidR="00E95C26" w:rsidRDefault="00E95C26" w:rsidP="00E95C26">
      <w:pPr>
        <w:pStyle w:val="Rubrik1"/>
        <w:rPr>
          <w:rFonts w:ascii="Times New Roman" w:hAnsi="Times New Roman" w:cs="Times New Roman"/>
          <w:color w:val="auto"/>
          <w:sz w:val="18"/>
          <w:szCs w:val="18"/>
          <w:lang w:val="en-AU"/>
        </w:rPr>
      </w:pPr>
      <w:r w:rsidRPr="001548F6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 xml:space="preserve">Appendix </w:t>
      </w:r>
      <w:r w:rsidR="00EB2D40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>1</w:t>
      </w:r>
      <w:r w:rsidRPr="001548F6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>.</w:t>
      </w:r>
      <w:r w:rsidR="005832BD">
        <w:rPr>
          <w:rFonts w:ascii="Times New Roman" w:hAnsi="Times New Roman" w:cs="Times New Roman"/>
          <w:b/>
          <w:bCs/>
          <w:color w:val="auto"/>
          <w:sz w:val="18"/>
          <w:szCs w:val="18"/>
          <w:lang w:val="en-AU"/>
        </w:rPr>
        <w:t xml:space="preserve"> </w:t>
      </w:r>
      <w:r w:rsidR="005832BD" w:rsidRPr="005832BD">
        <w:rPr>
          <w:rFonts w:ascii="Times New Roman" w:hAnsi="Times New Roman" w:cs="Times New Roman"/>
          <w:color w:val="auto"/>
          <w:sz w:val="18"/>
          <w:szCs w:val="18"/>
          <w:lang w:val="en-AU"/>
        </w:rPr>
        <w:t>Search strategy</w:t>
      </w:r>
    </w:p>
    <w:p w14:paraId="293FB99D" w14:textId="77777777" w:rsidR="002F5B7B" w:rsidRPr="002F5B7B" w:rsidRDefault="002F5B7B" w:rsidP="002F5B7B">
      <w:pPr>
        <w:rPr>
          <w:sz w:val="18"/>
          <w:szCs w:val="18"/>
          <w:lang w:val="en-AU"/>
        </w:rPr>
      </w:pPr>
    </w:p>
    <w:tbl>
      <w:tblPr>
        <w:tblStyle w:val="Tabellrutnt"/>
        <w:tblW w:w="5000" w:type="pct"/>
        <w:tbl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single" w:sz="4" w:space="0" w:color="5B9BD5" w:themeColor="accent5"/>
          <w:insideV w:val="single" w:sz="4" w:space="0" w:color="5B9BD5" w:themeColor="accent5"/>
        </w:tblBorders>
        <w:tblLook w:val="04A0" w:firstRow="1" w:lastRow="0" w:firstColumn="1" w:lastColumn="0" w:noHBand="0" w:noVBand="1"/>
      </w:tblPr>
      <w:tblGrid>
        <w:gridCol w:w="496"/>
        <w:gridCol w:w="2762"/>
        <w:gridCol w:w="2975"/>
        <w:gridCol w:w="3163"/>
        <w:gridCol w:w="2197"/>
        <w:gridCol w:w="2401"/>
      </w:tblGrid>
      <w:tr w:rsidR="000959FC" w:rsidRPr="000959FC" w14:paraId="2B240F79" w14:textId="77777777" w:rsidTr="00A26ACA">
        <w:tc>
          <w:tcPr>
            <w:tcW w:w="177" w:type="pct"/>
            <w:shd w:val="clear" w:color="auto" w:fill="5B9BD5" w:themeFill="accent5"/>
          </w:tcPr>
          <w:p w14:paraId="2ED3A176" w14:textId="77777777" w:rsidR="000665AD" w:rsidRPr="000959FC" w:rsidRDefault="000665AD" w:rsidP="000665AD">
            <w:pPr>
              <w:rPr>
                <w:color w:val="FFFFFF" w:themeColor="background1"/>
              </w:rPr>
            </w:pPr>
          </w:p>
        </w:tc>
        <w:tc>
          <w:tcPr>
            <w:tcW w:w="987" w:type="pct"/>
            <w:shd w:val="clear" w:color="auto" w:fill="5B9BD5" w:themeFill="accent5"/>
          </w:tcPr>
          <w:p w14:paraId="07E60363" w14:textId="77777777" w:rsidR="000665AD" w:rsidRPr="000959FC" w:rsidRDefault="000665AD" w:rsidP="000665AD">
            <w:pPr>
              <w:rPr>
                <w:color w:val="FFFFFF" w:themeColor="background1"/>
              </w:rPr>
            </w:pPr>
            <w:r w:rsidRPr="000959FC">
              <w:rPr>
                <w:color w:val="FFFFFF" w:themeColor="background1"/>
              </w:rPr>
              <w:t>PUBMED</w:t>
            </w:r>
          </w:p>
        </w:tc>
        <w:tc>
          <w:tcPr>
            <w:tcW w:w="1063" w:type="pct"/>
            <w:shd w:val="clear" w:color="auto" w:fill="5B9BD5" w:themeFill="accent5"/>
          </w:tcPr>
          <w:p w14:paraId="1E1CA670" w14:textId="77777777" w:rsidR="000665AD" w:rsidRPr="000959FC" w:rsidRDefault="000665AD" w:rsidP="000665AD">
            <w:pPr>
              <w:rPr>
                <w:color w:val="FFFFFF" w:themeColor="background1"/>
              </w:rPr>
            </w:pPr>
            <w:r w:rsidRPr="000959FC">
              <w:rPr>
                <w:color w:val="FFFFFF" w:themeColor="background1"/>
              </w:rPr>
              <w:t>CINAHL</w:t>
            </w:r>
          </w:p>
        </w:tc>
        <w:tc>
          <w:tcPr>
            <w:tcW w:w="1130" w:type="pct"/>
            <w:shd w:val="clear" w:color="auto" w:fill="5B9BD5" w:themeFill="accent5"/>
          </w:tcPr>
          <w:p w14:paraId="4C29D660" w14:textId="77777777" w:rsidR="000665AD" w:rsidRPr="000959FC" w:rsidRDefault="000665AD" w:rsidP="000665AD">
            <w:pPr>
              <w:rPr>
                <w:color w:val="FFFFFF" w:themeColor="background1"/>
              </w:rPr>
            </w:pPr>
            <w:r w:rsidRPr="000959FC">
              <w:rPr>
                <w:color w:val="FFFFFF" w:themeColor="background1"/>
              </w:rPr>
              <w:t>PSYCHINFO</w:t>
            </w:r>
          </w:p>
        </w:tc>
        <w:tc>
          <w:tcPr>
            <w:tcW w:w="785" w:type="pct"/>
            <w:shd w:val="clear" w:color="auto" w:fill="5B9BD5" w:themeFill="accent5"/>
          </w:tcPr>
          <w:p w14:paraId="7C1209D9" w14:textId="77777777" w:rsidR="000665AD" w:rsidRPr="000959FC" w:rsidRDefault="000665AD" w:rsidP="000665AD">
            <w:pPr>
              <w:rPr>
                <w:color w:val="FFFFFF" w:themeColor="background1"/>
              </w:rPr>
            </w:pPr>
            <w:r w:rsidRPr="000959FC">
              <w:rPr>
                <w:color w:val="FFFFFF" w:themeColor="background1"/>
              </w:rPr>
              <w:t>WEB OF SCIENCE</w:t>
            </w:r>
          </w:p>
        </w:tc>
        <w:tc>
          <w:tcPr>
            <w:tcW w:w="858" w:type="pct"/>
            <w:shd w:val="clear" w:color="auto" w:fill="5B9BD5" w:themeFill="accent5"/>
          </w:tcPr>
          <w:p w14:paraId="5B10B607" w14:textId="77777777" w:rsidR="000665AD" w:rsidRPr="000959FC" w:rsidRDefault="000665AD" w:rsidP="000665AD">
            <w:pPr>
              <w:rPr>
                <w:color w:val="FFFFFF" w:themeColor="background1"/>
              </w:rPr>
            </w:pPr>
            <w:r w:rsidRPr="000959FC">
              <w:rPr>
                <w:color w:val="FFFFFF" w:themeColor="background1"/>
              </w:rPr>
              <w:t xml:space="preserve">COCHRANE </w:t>
            </w:r>
          </w:p>
        </w:tc>
      </w:tr>
      <w:tr w:rsidR="006A735C" w:rsidRPr="000D77D4" w14:paraId="11B1062D" w14:textId="77777777" w:rsidTr="00A26ACA">
        <w:tc>
          <w:tcPr>
            <w:tcW w:w="177" w:type="pct"/>
            <w:shd w:val="clear" w:color="auto" w:fill="auto"/>
          </w:tcPr>
          <w:p w14:paraId="21726223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#1</w:t>
            </w:r>
          </w:p>
        </w:tc>
        <w:tc>
          <w:tcPr>
            <w:tcW w:w="987" w:type="pct"/>
            <w:shd w:val="clear" w:color="auto" w:fill="auto"/>
          </w:tcPr>
          <w:p w14:paraId="3C2B8FA3" w14:textId="3B53C6D4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elecommunications [mesh] OR telemedicine [mesh] OR </w:t>
            </w:r>
            <w:r w:rsidR="006E2F29" w:rsidRPr="00D13BBA">
              <w:rPr>
                <w:sz w:val="14"/>
                <w:szCs w:val="14"/>
              </w:rPr>
              <w:t>“</w:t>
            </w:r>
            <w:r w:rsidR="008711DF" w:rsidRPr="00D13BBA">
              <w:rPr>
                <w:sz w:val="14"/>
                <w:szCs w:val="14"/>
              </w:rPr>
              <w:t>health personnel” [mesh]</w:t>
            </w:r>
            <w:r w:rsidR="00504305" w:rsidRPr="00D13BBA">
              <w:rPr>
                <w:sz w:val="14"/>
                <w:szCs w:val="14"/>
              </w:rPr>
              <w:t xml:space="preserve"> OR</w:t>
            </w:r>
            <w:r w:rsidR="00C42471" w:rsidRPr="00D13BBA">
              <w:rPr>
                <w:sz w:val="14"/>
                <w:szCs w:val="14"/>
              </w:rPr>
              <w:t xml:space="preserve"> </w:t>
            </w:r>
            <w:r w:rsidR="00386EA4" w:rsidRPr="00D13BBA">
              <w:rPr>
                <w:sz w:val="14"/>
                <w:szCs w:val="14"/>
              </w:rPr>
              <w:t>health [mesh] OR</w:t>
            </w:r>
          </w:p>
          <w:p w14:paraId="6E323F85" w14:textId="1931B426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22D8CB4E" w14:textId="77777777" w:rsidR="00922FDA" w:rsidRPr="00D13BBA" w:rsidRDefault="00922FDA" w:rsidP="000665AD">
            <w:pPr>
              <w:rPr>
                <w:sz w:val="14"/>
                <w:szCs w:val="14"/>
              </w:rPr>
            </w:pPr>
          </w:p>
          <w:p w14:paraId="78A6A9F5" w14:textId="4219A127" w:rsidR="000665AD" w:rsidRPr="00D13BBA" w:rsidRDefault="000665AD" w:rsidP="000665AD">
            <w:pPr>
              <w:rPr>
                <w:sz w:val="14"/>
                <w:szCs w:val="14"/>
              </w:rPr>
            </w:pPr>
            <w:bookmarkStart w:id="0" w:name="_Hlk81560265"/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>* [</w:t>
            </w:r>
            <w:proofErr w:type="spellStart"/>
            <w:r w:rsidRPr="00D13BBA">
              <w:rPr>
                <w:sz w:val="14"/>
                <w:szCs w:val="14"/>
              </w:rPr>
              <w:t>tiab</w:t>
            </w:r>
            <w:proofErr w:type="spellEnd"/>
            <w:r w:rsidRPr="00D13BBA">
              <w:rPr>
                <w:sz w:val="14"/>
                <w:szCs w:val="14"/>
              </w:rPr>
              <w:t>] OR telehealth* [</w:t>
            </w:r>
            <w:proofErr w:type="spellStart"/>
            <w:r w:rsidRPr="00D13BBA">
              <w:rPr>
                <w:sz w:val="14"/>
                <w:szCs w:val="14"/>
              </w:rPr>
              <w:t>tiab</w:t>
            </w:r>
            <w:proofErr w:type="spellEnd"/>
            <w:r w:rsidRPr="00D13BBA">
              <w:rPr>
                <w:sz w:val="14"/>
                <w:szCs w:val="14"/>
              </w:rPr>
              <w:t>] OR health* [</w:t>
            </w:r>
            <w:proofErr w:type="spellStart"/>
            <w:r w:rsidRPr="00D13BBA">
              <w:rPr>
                <w:sz w:val="14"/>
                <w:szCs w:val="14"/>
              </w:rPr>
              <w:t>tiab</w:t>
            </w:r>
            <w:proofErr w:type="spellEnd"/>
            <w:r w:rsidRPr="00D13BBA">
              <w:rPr>
                <w:sz w:val="14"/>
                <w:szCs w:val="14"/>
              </w:rPr>
              <w:t xml:space="preserve">] OR </w:t>
            </w:r>
          </w:p>
          <w:bookmarkEnd w:id="0"/>
          <w:p w14:paraId="2CD30C8C" w14:textId="1F5CAB05" w:rsidR="000665AD" w:rsidRPr="00D13BBA" w:rsidRDefault="002B3540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OR telerehabilitation* [</w:t>
            </w:r>
            <w:proofErr w:type="spellStart"/>
            <w:r w:rsidRPr="00D13BBA">
              <w:rPr>
                <w:sz w:val="14"/>
                <w:szCs w:val="14"/>
              </w:rPr>
              <w:t>tiab</w:t>
            </w:r>
            <w:proofErr w:type="spellEnd"/>
            <w:r w:rsidRPr="00D13BBA">
              <w:rPr>
                <w:sz w:val="14"/>
                <w:szCs w:val="14"/>
              </w:rPr>
              <w:t>] OR</w:t>
            </w:r>
            <w:r w:rsidR="00103733" w:rsidRPr="00D13BBA">
              <w:rPr>
                <w:sz w:val="14"/>
                <w:szCs w:val="14"/>
              </w:rPr>
              <w:t xml:space="preserve"> </w:t>
            </w:r>
          </w:p>
          <w:p w14:paraId="40D05486" w14:textId="13478242" w:rsidR="002425C4" w:rsidRPr="00D13BBA" w:rsidRDefault="002425C4" w:rsidP="000665AD">
            <w:pPr>
              <w:rPr>
                <w:sz w:val="14"/>
                <w:szCs w:val="14"/>
              </w:rPr>
            </w:pPr>
          </w:p>
          <w:p w14:paraId="395CCED5" w14:textId="77777777" w:rsidR="002425C4" w:rsidRPr="00D13BBA" w:rsidRDefault="002425C4" w:rsidP="000665AD">
            <w:pPr>
              <w:rPr>
                <w:sz w:val="14"/>
                <w:szCs w:val="14"/>
              </w:rPr>
            </w:pPr>
          </w:p>
          <w:p w14:paraId="7851ED3B" w14:textId="6E0F940F" w:rsidR="000665AD" w:rsidRPr="00D13BBA" w:rsidRDefault="00170051" w:rsidP="00A8639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telecommunication* [All fields]</w:t>
            </w:r>
            <w:r w:rsidR="00A8639D" w:rsidRPr="00D13BBA">
              <w:rPr>
                <w:sz w:val="14"/>
                <w:szCs w:val="14"/>
              </w:rPr>
              <w:t xml:space="preserve"> OR “remote consultation*” [All fields] OR telemedicine [All fields] </w:t>
            </w:r>
            <w:r w:rsidR="002D2976" w:rsidRPr="00D13BBA">
              <w:rPr>
                <w:sz w:val="14"/>
                <w:szCs w:val="14"/>
              </w:rPr>
              <w:t xml:space="preserve">OR </w:t>
            </w:r>
            <w:r w:rsidR="00CA1BA8" w:rsidRPr="00D13BBA">
              <w:rPr>
                <w:sz w:val="14"/>
                <w:szCs w:val="14"/>
              </w:rPr>
              <w:t>teleconsultation* [All fields] OR</w:t>
            </w:r>
            <w:r w:rsidR="00AF3E8B" w:rsidRPr="00D13BBA">
              <w:rPr>
                <w:sz w:val="14"/>
                <w:szCs w:val="14"/>
              </w:rPr>
              <w:t xml:space="preserve"> “tele consultation*”</w:t>
            </w:r>
            <w:r w:rsidR="00864A65" w:rsidRPr="00D13BBA">
              <w:rPr>
                <w:sz w:val="14"/>
                <w:szCs w:val="14"/>
              </w:rPr>
              <w:t xml:space="preserve"> [All fields]</w:t>
            </w:r>
            <w:r w:rsidR="00CA1BA8" w:rsidRPr="00D13BBA">
              <w:rPr>
                <w:sz w:val="14"/>
                <w:szCs w:val="14"/>
              </w:rPr>
              <w:t xml:space="preserve"> </w:t>
            </w:r>
            <w:r w:rsidR="00D617E7" w:rsidRPr="00D13BBA">
              <w:rPr>
                <w:sz w:val="14"/>
                <w:szCs w:val="14"/>
              </w:rPr>
              <w:t>OR t</w:t>
            </w:r>
            <w:r w:rsidR="00F261B4" w:rsidRPr="00D13BBA">
              <w:rPr>
                <w:sz w:val="14"/>
                <w:szCs w:val="14"/>
              </w:rPr>
              <w:t>ele-consultation* [All fields]</w:t>
            </w:r>
          </w:p>
        </w:tc>
        <w:tc>
          <w:tcPr>
            <w:tcW w:w="1063" w:type="pct"/>
            <w:shd w:val="clear" w:color="auto" w:fill="auto"/>
          </w:tcPr>
          <w:p w14:paraId="7E70D36E" w14:textId="1016AFDB" w:rsidR="00086E96" w:rsidRPr="00D13BBA" w:rsidRDefault="00B84920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SU </w:t>
            </w:r>
            <w:r w:rsidR="00504305" w:rsidRPr="00D13BBA">
              <w:rPr>
                <w:sz w:val="14"/>
                <w:szCs w:val="14"/>
              </w:rPr>
              <w:t>“</w:t>
            </w:r>
            <w:r w:rsidRPr="00D13BBA">
              <w:rPr>
                <w:sz w:val="14"/>
                <w:szCs w:val="14"/>
              </w:rPr>
              <w:t>health personnel” OR</w:t>
            </w:r>
            <w:r w:rsidR="009A6E2D" w:rsidRPr="00D13BBA">
              <w:rPr>
                <w:sz w:val="14"/>
                <w:szCs w:val="14"/>
              </w:rPr>
              <w:t xml:space="preserve"> SU health OR</w:t>
            </w:r>
            <w:r w:rsidR="000665AD" w:rsidRPr="00D13BBA">
              <w:rPr>
                <w:sz w:val="14"/>
                <w:szCs w:val="14"/>
              </w:rPr>
              <w:t xml:space="preserve"> </w:t>
            </w:r>
            <w:r w:rsidR="00546837" w:rsidRPr="00D13BBA">
              <w:rPr>
                <w:sz w:val="14"/>
                <w:szCs w:val="14"/>
              </w:rPr>
              <w:t>teleconsultation</w:t>
            </w:r>
            <w:r w:rsidR="009B4F2F" w:rsidRPr="00D13BBA">
              <w:rPr>
                <w:sz w:val="14"/>
                <w:szCs w:val="14"/>
              </w:rPr>
              <w:t>*</w:t>
            </w:r>
            <w:r w:rsidR="00AE0998" w:rsidRPr="00D13BBA">
              <w:rPr>
                <w:sz w:val="14"/>
                <w:szCs w:val="14"/>
              </w:rPr>
              <w:t xml:space="preserve"> OR SU “tele consultation*”</w:t>
            </w:r>
            <w:r w:rsidR="00864A65" w:rsidRPr="00D13BBA">
              <w:rPr>
                <w:sz w:val="14"/>
                <w:szCs w:val="14"/>
              </w:rPr>
              <w:t xml:space="preserve"> OR</w:t>
            </w:r>
            <w:r w:rsidR="00A013A3" w:rsidRPr="00D13BBA">
              <w:rPr>
                <w:sz w:val="14"/>
                <w:szCs w:val="14"/>
              </w:rPr>
              <w:t xml:space="preserve"> telerehabilitation* OR </w:t>
            </w:r>
            <w:r w:rsidR="003531BB" w:rsidRPr="00D13BBA">
              <w:rPr>
                <w:sz w:val="14"/>
                <w:szCs w:val="14"/>
              </w:rPr>
              <w:t>SU telehealth* OR</w:t>
            </w:r>
          </w:p>
          <w:p w14:paraId="74C9E973" w14:textId="77777777" w:rsidR="00922FDA" w:rsidRPr="00D13BBA" w:rsidRDefault="00922FDA" w:rsidP="000665AD">
            <w:pPr>
              <w:rPr>
                <w:sz w:val="14"/>
                <w:szCs w:val="14"/>
              </w:rPr>
            </w:pPr>
          </w:p>
          <w:p w14:paraId="749952A6" w14:textId="42D49261" w:rsidR="000665AD" w:rsidRPr="00D13BBA" w:rsidRDefault="000665AD" w:rsidP="000665AD">
            <w:pPr>
              <w:rPr>
                <w:sz w:val="14"/>
                <w:szCs w:val="14"/>
              </w:rPr>
            </w:pPr>
            <w:bookmarkStart w:id="1" w:name="_Hlk81561033"/>
            <w:r w:rsidRPr="00D13BBA">
              <w:rPr>
                <w:sz w:val="14"/>
                <w:szCs w:val="14"/>
              </w:rPr>
              <w:t xml:space="preserve">TI 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 xml:space="preserve">* OR AB 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>*</w:t>
            </w:r>
            <w:r w:rsidR="009C218B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OR TI health* OR AB health</w:t>
            </w:r>
            <w:bookmarkEnd w:id="1"/>
            <w:r w:rsidRPr="00D13BBA">
              <w:rPr>
                <w:sz w:val="14"/>
                <w:szCs w:val="14"/>
              </w:rPr>
              <w:t xml:space="preserve">* </w:t>
            </w:r>
            <w:r w:rsidR="00103733" w:rsidRPr="00D13BBA">
              <w:rPr>
                <w:sz w:val="14"/>
                <w:szCs w:val="14"/>
              </w:rPr>
              <w:t xml:space="preserve">OR </w:t>
            </w:r>
          </w:p>
          <w:p w14:paraId="3904B227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379B5C05" w14:textId="34C924E6" w:rsidR="0098334F" w:rsidRPr="00D13BBA" w:rsidRDefault="007351DE" w:rsidP="0098334F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telecommunication* </w:t>
            </w:r>
            <w:r w:rsidR="0098334F" w:rsidRPr="00D13BBA">
              <w:rPr>
                <w:sz w:val="14"/>
                <w:szCs w:val="14"/>
              </w:rPr>
              <w:t>OR</w:t>
            </w:r>
          </w:p>
          <w:p w14:paraId="765FF0AB" w14:textId="628C9A87" w:rsidR="000665AD" w:rsidRPr="00D13BBA" w:rsidRDefault="0098334F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“remote consultation*” </w:t>
            </w:r>
            <w:r w:rsidR="001856D4" w:rsidRPr="00D13BBA">
              <w:rPr>
                <w:sz w:val="14"/>
                <w:szCs w:val="14"/>
              </w:rPr>
              <w:t xml:space="preserve">OR TX telemedicine </w:t>
            </w:r>
            <w:r w:rsidRPr="00D13BBA">
              <w:rPr>
                <w:sz w:val="14"/>
                <w:szCs w:val="14"/>
              </w:rPr>
              <w:t xml:space="preserve">OR </w:t>
            </w:r>
            <w:r w:rsidR="000665AD" w:rsidRPr="00D13BBA">
              <w:rPr>
                <w:sz w:val="14"/>
                <w:szCs w:val="14"/>
              </w:rPr>
              <w:t>TX teleconsultation*</w:t>
            </w:r>
            <w:r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 xml:space="preserve">OR </w:t>
            </w:r>
            <w:r w:rsidR="002E36A8" w:rsidRPr="00D13BBA">
              <w:rPr>
                <w:sz w:val="14"/>
                <w:szCs w:val="14"/>
              </w:rPr>
              <w:t>TX “tele consultation*”</w:t>
            </w:r>
            <w:r w:rsidR="00F261B4" w:rsidRPr="00D13BBA">
              <w:rPr>
                <w:sz w:val="14"/>
                <w:szCs w:val="14"/>
              </w:rPr>
              <w:t xml:space="preserve"> OR TX tele-consultation*</w:t>
            </w:r>
          </w:p>
          <w:p w14:paraId="080BE16C" w14:textId="77777777" w:rsidR="000665AD" w:rsidRPr="00D13BBA" w:rsidRDefault="000665AD" w:rsidP="002B3540">
            <w:pPr>
              <w:rPr>
                <w:sz w:val="14"/>
                <w:szCs w:val="14"/>
              </w:rPr>
            </w:pPr>
          </w:p>
        </w:tc>
        <w:tc>
          <w:tcPr>
            <w:tcW w:w="1130" w:type="pct"/>
            <w:shd w:val="clear" w:color="auto" w:fill="auto"/>
          </w:tcPr>
          <w:p w14:paraId="32554071" w14:textId="074ED81A" w:rsidR="000665AD" w:rsidRPr="00D13BBA" w:rsidRDefault="00E628F3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SU “telecommunication media</w:t>
            </w:r>
            <w:r w:rsidR="00B54447" w:rsidRPr="00D13BBA">
              <w:rPr>
                <w:sz w:val="14"/>
                <w:szCs w:val="14"/>
              </w:rPr>
              <w:t>*</w:t>
            </w:r>
            <w:r w:rsidRPr="00D13BBA">
              <w:rPr>
                <w:sz w:val="14"/>
                <w:szCs w:val="14"/>
              </w:rPr>
              <w:t xml:space="preserve">” OR </w:t>
            </w:r>
            <w:r w:rsidR="000665AD" w:rsidRPr="00D13BBA">
              <w:rPr>
                <w:sz w:val="14"/>
                <w:szCs w:val="14"/>
              </w:rPr>
              <w:t xml:space="preserve"> </w:t>
            </w:r>
          </w:p>
          <w:p w14:paraId="152D8DFD" w14:textId="313BCACF" w:rsidR="00F700A2" w:rsidRPr="00D13BBA" w:rsidRDefault="000665AD" w:rsidP="00A34A83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SU “teleconsultation*” OR</w:t>
            </w:r>
            <w:r w:rsidR="00AF3E8B" w:rsidRPr="00D13BBA">
              <w:rPr>
                <w:sz w:val="14"/>
                <w:szCs w:val="14"/>
              </w:rPr>
              <w:t xml:space="preserve"> SU “tele consultation*” OR</w:t>
            </w:r>
            <w:r w:rsidRPr="00D13BBA">
              <w:rPr>
                <w:sz w:val="14"/>
                <w:szCs w:val="14"/>
              </w:rPr>
              <w:t xml:space="preserve"> </w:t>
            </w:r>
            <w:r w:rsidR="0077736F" w:rsidRPr="00D13BBA">
              <w:rPr>
                <w:sz w:val="14"/>
                <w:szCs w:val="14"/>
              </w:rPr>
              <w:t>SU “telemedicine” OR</w:t>
            </w:r>
            <w:r w:rsidR="00B84920" w:rsidRPr="00D13BBA">
              <w:rPr>
                <w:sz w:val="14"/>
                <w:szCs w:val="14"/>
              </w:rPr>
              <w:t xml:space="preserve"> SU “health personnel” OR </w:t>
            </w:r>
            <w:r w:rsidR="00FA1001" w:rsidRPr="00D13BBA">
              <w:rPr>
                <w:sz w:val="14"/>
                <w:szCs w:val="14"/>
              </w:rPr>
              <w:t>SU Health OR</w:t>
            </w:r>
            <w:r w:rsidR="00F700A2" w:rsidRPr="00D13BBA">
              <w:rPr>
                <w:sz w:val="14"/>
                <w:szCs w:val="14"/>
              </w:rPr>
              <w:t xml:space="preserve"> SU </w:t>
            </w:r>
            <w:r w:rsidR="00B34421" w:rsidRPr="00D13BBA">
              <w:rPr>
                <w:sz w:val="14"/>
                <w:szCs w:val="14"/>
                <w:lang w:val="en-AU"/>
              </w:rPr>
              <w:t>"telepsychiatry" OR </w:t>
            </w:r>
            <w:r w:rsidR="00F700A2" w:rsidRPr="00D13BBA">
              <w:rPr>
                <w:sz w:val="14"/>
                <w:szCs w:val="14"/>
                <w:lang w:val="en-AU"/>
              </w:rPr>
              <w:t xml:space="preserve">SU </w:t>
            </w:r>
            <w:r w:rsidR="00B34421" w:rsidRPr="00D13BBA">
              <w:rPr>
                <w:sz w:val="14"/>
                <w:szCs w:val="14"/>
                <w:lang w:val="en-AU"/>
              </w:rPr>
              <w:t>"telepsychology"</w:t>
            </w:r>
            <w:r w:rsidR="00F700A2" w:rsidRPr="00D13BBA">
              <w:rPr>
                <w:sz w:val="14"/>
                <w:szCs w:val="14"/>
                <w:lang w:val="en-AU"/>
              </w:rPr>
              <w:t xml:space="preserve"> OR SU</w:t>
            </w:r>
            <w:r w:rsidR="00D93B24" w:rsidRPr="00D13BBA">
              <w:rPr>
                <w:sz w:val="14"/>
                <w:szCs w:val="14"/>
              </w:rPr>
              <w:t xml:space="preserve"> “online therapy” OR</w:t>
            </w:r>
            <w:r w:rsidR="00A34A83" w:rsidRPr="00D13BBA">
              <w:rPr>
                <w:sz w:val="14"/>
                <w:szCs w:val="14"/>
              </w:rPr>
              <w:t xml:space="preserve"> SU telerehabilitation* OR </w:t>
            </w:r>
            <w:r w:rsidR="003531BB" w:rsidRPr="00D13BBA">
              <w:rPr>
                <w:sz w:val="14"/>
                <w:szCs w:val="14"/>
              </w:rPr>
              <w:t xml:space="preserve">SU telehealth* OR </w:t>
            </w:r>
          </w:p>
          <w:p w14:paraId="775586DB" w14:textId="77777777" w:rsidR="00F700A2" w:rsidRPr="00D13BBA" w:rsidRDefault="00F700A2" w:rsidP="000665AD">
            <w:pPr>
              <w:rPr>
                <w:sz w:val="14"/>
                <w:szCs w:val="14"/>
              </w:rPr>
            </w:pPr>
          </w:p>
          <w:p w14:paraId="011F1BB2" w14:textId="7C17C4F8" w:rsidR="0056185F" w:rsidRPr="00D13BBA" w:rsidRDefault="00F56617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TI “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>*” OR AB “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>*”</w:t>
            </w:r>
            <w:r w:rsidR="00D93B24" w:rsidRPr="00D13BBA">
              <w:rPr>
                <w:sz w:val="14"/>
                <w:szCs w:val="14"/>
              </w:rPr>
              <w:t xml:space="preserve"> </w:t>
            </w:r>
            <w:r w:rsidR="00BC37BC" w:rsidRPr="00D13BBA">
              <w:rPr>
                <w:sz w:val="14"/>
                <w:szCs w:val="14"/>
              </w:rPr>
              <w:t>OR</w:t>
            </w:r>
            <w:r w:rsidR="00763525" w:rsidRPr="00D13BBA">
              <w:rPr>
                <w:sz w:val="14"/>
                <w:szCs w:val="14"/>
              </w:rPr>
              <w:t xml:space="preserve"> </w:t>
            </w:r>
            <w:r w:rsidR="00BC37BC" w:rsidRPr="00D13BBA">
              <w:rPr>
                <w:sz w:val="14"/>
                <w:szCs w:val="14"/>
              </w:rPr>
              <w:t xml:space="preserve">TI health* OR AB health* </w:t>
            </w:r>
            <w:r w:rsidR="0056185F" w:rsidRPr="00D13BBA">
              <w:rPr>
                <w:sz w:val="14"/>
                <w:szCs w:val="14"/>
              </w:rPr>
              <w:t>OR</w:t>
            </w:r>
            <w:r w:rsidR="00494553" w:rsidRPr="00D13BBA">
              <w:rPr>
                <w:sz w:val="14"/>
                <w:szCs w:val="14"/>
              </w:rPr>
              <w:t xml:space="preserve"> </w:t>
            </w:r>
          </w:p>
          <w:p w14:paraId="316CBA40" w14:textId="77777777" w:rsidR="00EA248B" w:rsidRPr="00D13BBA" w:rsidRDefault="00EA248B" w:rsidP="000665AD">
            <w:pPr>
              <w:rPr>
                <w:sz w:val="14"/>
                <w:szCs w:val="14"/>
              </w:rPr>
            </w:pPr>
          </w:p>
          <w:p w14:paraId="0428C0B0" w14:textId="7987A41B" w:rsidR="000665AD" w:rsidRPr="00D13BBA" w:rsidRDefault="00086761" w:rsidP="003B3888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telecommunication* OR TX “remote consultation*” </w:t>
            </w:r>
            <w:r w:rsidR="003B3888" w:rsidRPr="00D13BBA">
              <w:rPr>
                <w:sz w:val="14"/>
                <w:szCs w:val="14"/>
              </w:rPr>
              <w:t>OR TX telemedicine</w:t>
            </w:r>
            <w:r w:rsidRPr="00D13BBA">
              <w:rPr>
                <w:sz w:val="14"/>
                <w:szCs w:val="14"/>
              </w:rPr>
              <w:t xml:space="preserve"> </w:t>
            </w:r>
            <w:r w:rsidR="00C17857" w:rsidRPr="00D13BBA">
              <w:rPr>
                <w:sz w:val="14"/>
                <w:szCs w:val="14"/>
              </w:rPr>
              <w:t xml:space="preserve">OR TX teleconsultation* </w:t>
            </w:r>
            <w:r w:rsidR="00EF3862" w:rsidRPr="00D13BBA">
              <w:rPr>
                <w:sz w:val="14"/>
                <w:szCs w:val="14"/>
              </w:rPr>
              <w:t>OR TX “tele consultation*”</w:t>
            </w:r>
            <w:r w:rsidR="00600A37" w:rsidRPr="00D13BBA">
              <w:rPr>
                <w:sz w:val="14"/>
                <w:szCs w:val="14"/>
              </w:rPr>
              <w:t xml:space="preserve"> OR TX tele-consultation*</w:t>
            </w:r>
          </w:p>
        </w:tc>
        <w:tc>
          <w:tcPr>
            <w:tcW w:w="785" w:type="pct"/>
            <w:shd w:val="clear" w:color="auto" w:fill="auto"/>
          </w:tcPr>
          <w:p w14:paraId="2A74CE52" w14:textId="374BB0E6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ALL</w:t>
            </w:r>
            <w:proofErr w:type="gramStart"/>
            <w:r w:rsidRPr="00D13BBA">
              <w:rPr>
                <w:sz w:val="14"/>
                <w:szCs w:val="14"/>
              </w:rPr>
              <w:t>=(</w:t>
            </w:r>
            <w:proofErr w:type="gramEnd"/>
            <w:r w:rsidR="008E43CD" w:rsidRPr="00D13BBA">
              <w:rPr>
                <w:sz w:val="14"/>
                <w:szCs w:val="14"/>
              </w:rPr>
              <w:t xml:space="preserve">“teleconsultation*” OR </w:t>
            </w:r>
            <w:r w:rsidR="00480DFD" w:rsidRPr="00D13BBA">
              <w:rPr>
                <w:sz w:val="14"/>
                <w:szCs w:val="14"/>
              </w:rPr>
              <w:t>“</w:t>
            </w:r>
            <w:r w:rsidR="00EF3862" w:rsidRPr="00D13BBA">
              <w:rPr>
                <w:sz w:val="14"/>
                <w:szCs w:val="14"/>
              </w:rPr>
              <w:t xml:space="preserve">tele consultation*” OR </w:t>
            </w:r>
            <w:r w:rsidR="007C00FC" w:rsidRPr="00D13BBA">
              <w:rPr>
                <w:sz w:val="14"/>
                <w:szCs w:val="14"/>
              </w:rPr>
              <w:t>tele-consultation* OR</w:t>
            </w:r>
            <w:r w:rsidR="00175CD1" w:rsidRPr="00D13BBA">
              <w:rPr>
                <w:sz w:val="14"/>
                <w:szCs w:val="14"/>
              </w:rPr>
              <w:t xml:space="preserve"> “health personnel” OR</w:t>
            </w:r>
            <w:r w:rsidR="007C00FC" w:rsidRPr="00D13BBA">
              <w:rPr>
                <w:sz w:val="14"/>
                <w:szCs w:val="14"/>
              </w:rPr>
              <w:t xml:space="preserve"> </w:t>
            </w:r>
            <w:r w:rsidR="008E43CD" w:rsidRPr="00D13BBA">
              <w:rPr>
                <w:sz w:val="14"/>
                <w:szCs w:val="14"/>
              </w:rPr>
              <w:t>telemedicine OR t</w:t>
            </w:r>
            <w:r w:rsidRPr="00D13BBA">
              <w:rPr>
                <w:sz w:val="14"/>
                <w:szCs w:val="14"/>
              </w:rPr>
              <w:t>elecommunication* OR “remote consultation*”) OR</w:t>
            </w:r>
          </w:p>
          <w:p w14:paraId="5E1BE3F9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1A4443E2" w14:textId="0AAB2352" w:rsidR="00EA248B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TI</w:t>
            </w:r>
            <w:proofErr w:type="gramStart"/>
            <w:r w:rsidRPr="00D13BBA">
              <w:rPr>
                <w:sz w:val="14"/>
                <w:szCs w:val="14"/>
              </w:rPr>
              <w:t>=(</w:t>
            </w:r>
            <w:proofErr w:type="spellStart"/>
            <w:proofErr w:type="gramEnd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>* OR telehealth* OR health*</w:t>
            </w:r>
            <w:r w:rsidR="00A90467" w:rsidRPr="00D13BBA">
              <w:rPr>
                <w:sz w:val="14"/>
                <w:szCs w:val="14"/>
              </w:rPr>
              <w:t xml:space="preserve"> OR </w:t>
            </w:r>
            <w:r w:rsidR="004833C0" w:rsidRPr="00D13BBA">
              <w:rPr>
                <w:sz w:val="14"/>
                <w:szCs w:val="14"/>
              </w:rPr>
              <w:t>t</w:t>
            </w:r>
            <w:r w:rsidR="00A90467" w:rsidRPr="00D13BBA">
              <w:rPr>
                <w:sz w:val="14"/>
                <w:szCs w:val="14"/>
              </w:rPr>
              <w:t>elerehabilitation*</w:t>
            </w:r>
            <w:r w:rsidR="00EA248B" w:rsidRPr="00D13BBA">
              <w:rPr>
                <w:sz w:val="14"/>
                <w:szCs w:val="14"/>
              </w:rPr>
              <w:t>)</w:t>
            </w:r>
          </w:p>
          <w:p w14:paraId="6F05AC88" w14:textId="765E49DB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OR </w:t>
            </w:r>
          </w:p>
          <w:p w14:paraId="47B8DEE2" w14:textId="504D5382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AB</w:t>
            </w:r>
            <w:proofErr w:type="gramStart"/>
            <w:r w:rsidRPr="00D13BBA">
              <w:rPr>
                <w:sz w:val="14"/>
                <w:szCs w:val="14"/>
              </w:rPr>
              <w:t>=(</w:t>
            </w:r>
            <w:r w:rsidR="00731479" w:rsidRPr="00D13BBA">
              <w:rPr>
                <w:sz w:val="14"/>
                <w:szCs w:val="14"/>
              </w:rPr>
              <w:t xml:space="preserve"> 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proofErr w:type="gramEnd"/>
            <w:r w:rsidRPr="00D13BBA">
              <w:rPr>
                <w:sz w:val="14"/>
                <w:szCs w:val="14"/>
              </w:rPr>
              <w:t>* OR telehealth*</w:t>
            </w:r>
            <w:r w:rsidR="00D638B1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OR health*</w:t>
            </w:r>
            <w:r w:rsidR="00A90467" w:rsidRPr="00D13BBA">
              <w:rPr>
                <w:sz w:val="14"/>
                <w:szCs w:val="14"/>
              </w:rPr>
              <w:t xml:space="preserve"> OR telerehabilitation</w:t>
            </w:r>
            <w:r w:rsidR="00EA248B" w:rsidRPr="00D13BBA">
              <w:rPr>
                <w:sz w:val="14"/>
                <w:szCs w:val="14"/>
              </w:rPr>
              <w:t>)</w:t>
            </w:r>
          </w:p>
          <w:p w14:paraId="1A4B5926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57A7C080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</w:tc>
        <w:tc>
          <w:tcPr>
            <w:tcW w:w="858" w:type="pct"/>
            <w:shd w:val="clear" w:color="auto" w:fill="auto"/>
          </w:tcPr>
          <w:p w14:paraId="5990C318" w14:textId="0C5C0082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[</w:t>
            </w:r>
            <w:proofErr w:type="spellStart"/>
            <w:r w:rsidRPr="00D13BBA">
              <w:rPr>
                <w:sz w:val="14"/>
                <w:szCs w:val="14"/>
              </w:rPr>
              <w:t>mh</w:t>
            </w:r>
            <w:proofErr w:type="spellEnd"/>
            <w:r w:rsidRPr="00D13BBA">
              <w:rPr>
                <w:sz w:val="14"/>
                <w:szCs w:val="14"/>
              </w:rPr>
              <w:t xml:space="preserve"> telecommunications] OR [</w:t>
            </w:r>
            <w:proofErr w:type="spellStart"/>
            <w:r w:rsidRPr="00D13BBA">
              <w:rPr>
                <w:sz w:val="14"/>
                <w:szCs w:val="14"/>
              </w:rPr>
              <w:t>mh</w:t>
            </w:r>
            <w:proofErr w:type="spellEnd"/>
            <w:r w:rsidRPr="00D13BBA">
              <w:rPr>
                <w:sz w:val="14"/>
                <w:szCs w:val="14"/>
              </w:rPr>
              <w:t xml:space="preserve"> telemedicine] OR</w:t>
            </w:r>
            <w:r w:rsidR="00175CD1" w:rsidRPr="00D13BBA">
              <w:rPr>
                <w:sz w:val="14"/>
                <w:szCs w:val="14"/>
              </w:rPr>
              <w:t xml:space="preserve"> [</w:t>
            </w:r>
            <w:proofErr w:type="spellStart"/>
            <w:r w:rsidR="00175CD1" w:rsidRPr="00D13BBA">
              <w:rPr>
                <w:sz w:val="14"/>
                <w:szCs w:val="14"/>
              </w:rPr>
              <w:t>mh</w:t>
            </w:r>
            <w:proofErr w:type="spellEnd"/>
            <w:r w:rsidR="00175CD1" w:rsidRPr="00D13BBA">
              <w:rPr>
                <w:sz w:val="14"/>
                <w:szCs w:val="14"/>
              </w:rPr>
              <w:t xml:space="preserve"> “health personnel”]</w:t>
            </w:r>
            <w:r w:rsidRPr="00D13BBA">
              <w:rPr>
                <w:sz w:val="14"/>
                <w:szCs w:val="14"/>
              </w:rPr>
              <w:t xml:space="preserve"> </w:t>
            </w:r>
            <w:r w:rsidR="00175CD1" w:rsidRPr="00D13BBA">
              <w:rPr>
                <w:sz w:val="14"/>
                <w:szCs w:val="14"/>
              </w:rPr>
              <w:t>OR</w:t>
            </w:r>
            <w:r w:rsidR="00FC46B0" w:rsidRPr="00D13BBA">
              <w:rPr>
                <w:sz w:val="14"/>
                <w:szCs w:val="14"/>
              </w:rPr>
              <w:t xml:space="preserve"> [</w:t>
            </w:r>
            <w:proofErr w:type="spellStart"/>
            <w:r w:rsidR="00FC46B0" w:rsidRPr="00D13BBA">
              <w:rPr>
                <w:sz w:val="14"/>
                <w:szCs w:val="14"/>
              </w:rPr>
              <w:t>mh</w:t>
            </w:r>
            <w:proofErr w:type="spellEnd"/>
            <w:r w:rsidR="00FC46B0" w:rsidRPr="00D13BBA">
              <w:rPr>
                <w:sz w:val="14"/>
                <w:szCs w:val="14"/>
              </w:rPr>
              <w:t xml:space="preserve"> health] OR</w:t>
            </w:r>
          </w:p>
          <w:p w14:paraId="21994C55" w14:textId="0036DD55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11121FD7" w14:textId="7118732C" w:rsidR="000665AD" w:rsidRPr="00D13BBA" w:rsidRDefault="00907D2E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 </w:t>
            </w:r>
            <w:proofErr w:type="spellStart"/>
            <w:r w:rsidR="000665AD" w:rsidRPr="00D13BBA">
              <w:rPr>
                <w:sz w:val="14"/>
                <w:szCs w:val="14"/>
              </w:rPr>
              <w:t>teleconferenc</w:t>
            </w:r>
            <w:proofErr w:type="spellEnd"/>
            <w:proofErr w:type="gramStart"/>
            <w:r w:rsidR="000665AD" w:rsidRPr="00D13BBA">
              <w:rPr>
                <w:sz w:val="14"/>
                <w:szCs w:val="14"/>
              </w:rPr>
              <w:t>*:ti</w:t>
            </w:r>
            <w:proofErr w:type="gramEnd"/>
            <w:r w:rsidR="000665AD" w:rsidRPr="00D13BBA">
              <w:rPr>
                <w:sz w:val="14"/>
                <w:szCs w:val="14"/>
              </w:rPr>
              <w:t>,ab OR telehealth</w:t>
            </w:r>
            <w:proofErr w:type="gramStart"/>
            <w:r w:rsidR="000665AD" w:rsidRPr="00D13BBA">
              <w:rPr>
                <w:sz w:val="14"/>
                <w:szCs w:val="14"/>
              </w:rPr>
              <w:t>*:ti</w:t>
            </w:r>
            <w:proofErr w:type="gramEnd"/>
            <w:r w:rsidR="000665AD" w:rsidRPr="00D13BBA">
              <w:rPr>
                <w:sz w:val="14"/>
                <w:szCs w:val="14"/>
              </w:rPr>
              <w:t>,ab OR health</w:t>
            </w:r>
            <w:proofErr w:type="gramStart"/>
            <w:r w:rsidR="000665AD" w:rsidRPr="00D13BBA">
              <w:rPr>
                <w:sz w:val="14"/>
                <w:szCs w:val="14"/>
              </w:rPr>
              <w:t>*:ti</w:t>
            </w:r>
            <w:proofErr w:type="gramEnd"/>
            <w:r w:rsidR="000665AD" w:rsidRPr="00D13BBA">
              <w:rPr>
                <w:sz w:val="14"/>
                <w:szCs w:val="14"/>
              </w:rPr>
              <w:t xml:space="preserve">,ab OR </w:t>
            </w:r>
            <w:r w:rsidR="00F443C2" w:rsidRPr="00D13BBA">
              <w:rPr>
                <w:sz w:val="14"/>
                <w:szCs w:val="14"/>
              </w:rPr>
              <w:t>t</w:t>
            </w:r>
            <w:r w:rsidR="004833C0" w:rsidRPr="00D13BBA">
              <w:rPr>
                <w:sz w:val="14"/>
                <w:szCs w:val="14"/>
              </w:rPr>
              <w:t>elerehabilitation</w:t>
            </w:r>
            <w:proofErr w:type="gramStart"/>
            <w:r w:rsidR="004833C0" w:rsidRPr="00D13BBA">
              <w:rPr>
                <w:sz w:val="14"/>
                <w:szCs w:val="14"/>
              </w:rPr>
              <w:t>*</w:t>
            </w:r>
            <w:r w:rsidR="00F443C2" w:rsidRPr="00D13BBA">
              <w:rPr>
                <w:sz w:val="14"/>
                <w:szCs w:val="14"/>
              </w:rPr>
              <w:t>:ti</w:t>
            </w:r>
            <w:proofErr w:type="gramEnd"/>
            <w:r w:rsidR="00F443C2" w:rsidRPr="00D13BBA">
              <w:rPr>
                <w:sz w:val="14"/>
                <w:szCs w:val="14"/>
              </w:rPr>
              <w:t xml:space="preserve">,ab </w:t>
            </w:r>
            <w:r w:rsidR="00CF07A1" w:rsidRPr="00D13BBA">
              <w:rPr>
                <w:sz w:val="14"/>
                <w:szCs w:val="14"/>
              </w:rPr>
              <w:t>OR</w:t>
            </w:r>
          </w:p>
          <w:p w14:paraId="7F5C2F1A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0E87FAE6" w14:textId="6276A43A" w:rsidR="000665AD" w:rsidRPr="00D13BBA" w:rsidRDefault="00D57FBE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t</w:t>
            </w:r>
            <w:r w:rsidR="00FC2835" w:rsidRPr="00D13BBA">
              <w:rPr>
                <w:sz w:val="14"/>
                <w:szCs w:val="14"/>
              </w:rPr>
              <w:t>elecommunication</w:t>
            </w:r>
            <w:r w:rsidRPr="00D13BBA">
              <w:rPr>
                <w:sz w:val="14"/>
                <w:szCs w:val="14"/>
              </w:rPr>
              <w:t>* OR “remote consultation*”</w:t>
            </w:r>
            <w:r w:rsidR="00A52DF0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 xml:space="preserve">OR </w:t>
            </w:r>
            <w:r w:rsidR="00795327" w:rsidRPr="00D13BBA">
              <w:rPr>
                <w:sz w:val="14"/>
                <w:szCs w:val="14"/>
              </w:rPr>
              <w:t xml:space="preserve">telemedicine OR teleconsultation* OR </w:t>
            </w:r>
            <w:r w:rsidR="00140935" w:rsidRPr="00D13BBA">
              <w:rPr>
                <w:sz w:val="14"/>
                <w:szCs w:val="14"/>
              </w:rPr>
              <w:t>“</w:t>
            </w:r>
            <w:r w:rsidR="00480DFD" w:rsidRPr="00D13BBA">
              <w:rPr>
                <w:sz w:val="14"/>
                <w:szCs w:val="14"/>
              </w:rPr>
              <w:t>tele consultation*”</w:t>
            </w:r>
            <w:r w:rsidR="007C00FC" w:rsidRPr="00D13BBA">
              <w:rPr>
                <w:sz w:val="14"/>
                <w:szCs w:val="14"/>
              </w:rPr>
              <w:t xml:space="preserve"> OR tele-consultation*</w:t>
            </w:r>
          </w:p>
        </w:tc>
      </w:tr>
      <w:tr w:rsidR="006A735C" w:rsidRPr="00AD163E" w14:paraId="3F9755CF" w14:textId="77777777" w:rsidTr="00A26ACA">
        <w:tc>
          <w:tcPr>
            <w:tcW w:w="177" w:type="pct"/>
            <w:shd w:val="clear" w:color="auto" w:fill="auto"/>
          </w:tcPr>
          <w:p w14:paraId="4F469DCD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softHyphen/>
              <w:t>#2</w:t>
            </w:r>
          </w:p>
        </w:tc>
        <w:tc>
          <w:tcPr>
            <w:tcW w:w="987" w:type="pct"/>
            <w:shd w:val="clear" w:color="auto" w:fill="auto"/>
          </w:tcPr>
          <w:p w14:paraId="632096D0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videoconferencing [mesh] OR </w:t>
            </w:r>
          </w:p>
          <w:p w14:paraId="72F5E1C9" w14:textId="77777777" w:rsidR="006571D3" w:rsidRPr="00D13BBA" w:rsidRDefault="006571D3" w:rsidP="00D86290">
            <w:pPr>
              <w:rPr>
                <w:sz w:val="14"/>
                <w:szCs w:val="14"/>
              </w:rPr>
            </w:pPr>
          </w:p>
          <w:p w14:paraId="5547BD3F" w14:textId="0160A065" w:rsidR="000665AD" w:rsidRPr="00D13BBA" w:rsidRDefault="001866D7" w:rsidP="00D86290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 </w:t>
            </w:r>
            <w:proofErr w:type="gramStart"/>
            <w:r w:rsidR="000665AD" w:rsidRPr="00D13BBA">
              <w:rPr>
                <w:sz w:val="14"/>
                <w:szCs w:val="14"/>
              </w:rPr>
              <w:t>”video</w:t>
            </w:r>
            <w:proofErr w:type="gramEnd"/>
            <w:r w:rsidR="000665AD" w:rsidRPr="00D13BBA">
              <w:rPr>
                <w:sz w:val="14"/>
                <w:szCs w:val="14"/>
              </w:rPr>
              <w:t xml:space="preserve">-based intervention*” [All fields] OR  </w:t>
            </w:r>
          </w:p>
          <w:p w14:paraId="3C33F812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“</w:t>
            </w:r>
            <w:proofErr w:type="gramStart"/>
            <w:r w:rsidRPr="00D13BBA">
              <w:rPr>
                <w:sz w:val="14"/>
                <w:szCs w:val="14"/>
              </w:rPr>
              <w:t>video</w:t>
            </w:r>
            <w:proofErr w:type="gramEnd"/>
            <w:r w:rsidRPr="00D13BBA">
              <w:rPr>
                <w:sz w:val="14"/>
                <w:szCs w:val="14"/>
              </w:rPr>
              <w:t xml:space="preserve"> 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>*” [All fields] OR</w:t>
            </w:r>
          </w:p>
          <w:p w14:paraId="30C0B0BE" w14:textId="3431E0EA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 </w:t>
            </w:r>
            <w:proofErr w:type="spellStart"/>
            <w:r w:rsidRPr="00D13BBA">
              <w:rPr>
                <w:sz w:val="14"/>
                <w:szCs w:val="14"/>
              </w:rPr>
              <w:t>videoconferenc</w:t>
            </w:r>
            <w:proofErr w:type="spellEnd"/>
            <w:r w:rsidRPr="00D13BBA">
              <w:rPr>
                <w:sz w:val="14"/>
                <w:szCs w:val="14"/>
              </w:rPr>
              <w:t xml:space="preserve">* [All fields] </w:t>
            </w:r>
            <w:r w:rsidR="006677A6" w:rsidRPr="00D13BBA">
              <w:rPr>
                <w:sz w:val="14"/>
                <w:szCs w:val="14"/>
              </w:rPr>
              <w:t xml:space="preserve">OR “video </w:t>
            </w:r>
            <w:proofErr w:type="spellStart"/>
            <w:r w:rsidR="006677A6" w:rsidRPr="00D13BBA">
              <w:rPr>
                <w:sz w:val="14"/>
                <w:szCs w:val="14"/>
              </w:rPr>
              <w:t>conferenc</w:t>
            </w:r>
            <w:proofErr w:type="spellEnd"/>
            <w:r w:rsidR="006677A6" w:rsidRPr="00D13BBA">
              <w:rPr>
                <w:sz w:val="14"/>
                <w:szCs w:val="14"/>
              </w:rPr>
              <w:t xml:space="preserve">*” [All fields] </w:t>
            </w:r>
            <w:r w:rsidRPr="00D13BBA">
              <w:rPr>
                <w:sz w:val="14"/>
                <w:szCs w:val="14"/>
              </w:rPr>
              <w:t xml:space="preserve">OR </w:t>
            </w:r>
          </w:p>
          <w:p w14:paraId="6B493992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"</w:t>
            </w:r>
            <w:proofErr w:type="gramStart"/>
            <w:r w:rsidRPr="00D13BBA">
              <w:rPr>
                <w:sz w:val="14"/>
                <w:szCs w:val="14"/>
              </w:rPr>
              <w:t>video</w:t>
            </w:r>
            <w:proofErr w:type="gramEnd"/>
            <w:r w:rsidRPr="00D13BBA">
              <w:rPr>
                <w:sz w:val="14"/>
                <w:szCs w:val="14"/>
              </w:rPr>
              <w:t xml:space="preserve"> communication*"[All fields] OR </w:t>
            </w:r>
          </w:p>
          <w:p w14:paraId="733279FE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"</w:t>
            </w:r>
            <w:proofErr w:type="gramStart"/>
            <w:r w:rsidRPr="00D13BBA">
              <w:rPr>
                <w:sz w:val="14"/>
                <w:szCs w:val="14"/>
              </w:rPr>
              <w:t>video</w:t>
            </w:r>
            <w:proofErr w:type="gramEnd"/>
            <w:r w:rsidRPr="00D13BBA">
              <w:rPr>
                <w:sz w:val="14"/>
                <w:szCs w:val="14"/>
              </w:rPr>
              <w:t xml:space="preserve"> consultation*" [All fields] OR </w:t>
            </w:r>
          </w:p>
          <w:p w14:paraId="727EEB19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"</w:t>
            </w:r>
            <w:proofErr w:type="gramStart"/>
            <w:r w:rsidRPr="00D13BBA">
              <w:rPr>
                <w:sz w:val="14"/>
                <w:szCs w:val="14"/>
              </w:rPr>
              <w:t>video</w:t>
            </w:r>
            <w:proofErr w:type="gramEnd"/>
            <w:r w:rsidRPr="00D13BBA">
              <w:rPr>
                <w:sz w:val="14"/>
                <w:szCs w:val="14"/>
              </w:rPr>
              <w:t xml:space="preserve"> telehealth*" [All fields] OR </w:t>
            </w:r>
          </w:p>
          <w:p w14:paraId="7F71AE93" w14:textId="0AAED116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"</w:t>
            </w:r>
            <w:proofErr w:type="gramStart"/>
            <w:r w:rsidRPr="00D13BBA">
              <w:rPr>
                <w:sz w:val="14"/>
                <w:szCs w:val="14"/>
              </w:rPr>
              <w:t>video</w:t>
            </w:r>
            <w:proofErr w:type="gramEnd"/>
            <w:r w:rsidRPr="00D13BBA">
              <w:rPr>
                <w:sz w:val="14"/>
                <w:szCs w:val="14"/>
              </w:rPr>
              <w:t xml:space="preserve"> visit*" [All fields]</w:t>
            </w:r>
            <w:r w:rsidR="00D51146" w:rsidRPr="00D13BBA">
              <w:rPr>
                <w:sz w:val="14"/>
                <w:szCs w:val="14"/>
              </w:rPr>
              <w:t xml:space="preserve"> </w:t>
            </w:r>
            <w:r w:rsidR="006677A6" w:rsidRPr="00D13BBA">
              <w:rPr>
                <w:sz w:val="14"/>
                <w:szCs w:val="14"/>
              </w:rPr>
              <w:t xml:space="preserve">OR </w:t>
            </w:r>
            <w:r w:rsidR="008F369A" w:rsidRPr="00D13BBA">
              <w:rPr>
                <w:sz w:val="14"/>
                <w:szCs w:val="14"/>
              </w:rPr>
              <w:t xml:space="preserve">“live video” [All fields] OR </w:t>
            </w:r>
            <w:r w:rsidR="008C149A" w:rsidRPr="00D13BBA">
              <w:rPr>
                <w:sz w:val="14"/>
                <w:szCs w:val="14"/>
              </w:rPr>
              <w:t>“real-time video</w:t>
            </w:r>
            <w:r w:rsidR="003949FD" w:rsidRPr="00D13BBA">
              <w:rPr>
                <w:sz w:val="14"/>
                <w:szCs w:val="14"/>
              </w:rPr>
              <w:t>” [All fields] OR</w:t>
            </w:r>
            <w:r w:rsidR="007874BE" w:rsidRPr="00D13BBA">
              <w:rPr>
                <w:sz w:val="14"/>
                <w:szCs w:val="14"/>
              </w:rPr>
              <w:t xml:space="preserve"> “real time video” [All fields</w:t>
            </w:r>
            <w:r w:rsidR="00B83222" w:rsidRPr="00D13BBA">
              <w:rPr>
                <w:sz w:val="14"/>
                <w:szCs w:val="14"/>
              </w:rPr>
              <w:t>] OR</w:t>
            </w:r>
            <w:r w:rsidR="003949FD" w:rsidRPr="00D13BBA">
              <w:rPr>
                <w:sz w:val="14"/>
                <w:szCs w:val="14"/>
              </w:rPr>
              <w:t xml:space="preserve"> “video call</w:t>
            </w:r>
            <w:r w:rsidR="00EB51A6" w:rsidRPr="00D13BBA">
              <w:rPr>
                <w:sz w:val="14"/>
                <w:szCs w:val="14"/>
              </w:rPr>
              <w:t>*</w:t>
            </w:r>
            <w:r w:rsidR="003949FD" w:rsidRPr="00D13BBA">
              <w:rPr>
                <w:sz w:val="14"/>
                <w:szCs w:val="14"/>
              </w:rPr>
              <w:t>” [All fields]</w:t>
            </w:r>
          </w:p>
          <w:p w14:paraId="59D23218" w14:textId="47DCDF5C" w:rsidR="00796468" w:rsidRPr="00D13BBA" w:rsidRDefault="00796468" w:rsidP="000665AD">
            <w:pPr>
              <w:rPr>
                <w:sz w:val="14"/>
                <w:szCs w:val="14"/>
              </w:rPr>
            </w:pPr>
          </w:p>
        </w:tc>
        <w:tc>
          <w:tcPr>
            <w:tcW w:w="1063" w:type="pct"/>
            <w:shd w:val="clear" w:color="auto" w:fill="auto"/>
          </w:tcPr>
          <w:p w14:paraId="32E3EAEC" w14:textId="67BA7A41" w:rsidR="004C64D6" w:rsidRPr="00D13BBA" w:rsidRDefault="004C64D6" w:rsidP="00D20185">
            <w:pPr>
              <w:rPr>
                <w:sz w:val="14"/>
                <w:szCs w:val="14"/>
                <w:highlight w:val="yellow"/>
              </w:rPr>
            </w:pPr>
          </w:p>
          <w:p w14:paraId="77F0F67D" w14:textId="77777777" w:rsidR="004C002D" w:rsidRPr="00D13BBA" w:rsidRDefault="004C002D" w:rsidP="00D20185">
            <w:pPr>
              <w:rPr>
                <w:sz w:val="14"/>
                <w:szCs w:val="14"/>
                <w:highlight w:val="yellow"/>
              </w:rPr>
            </w:pPr>
          </w:p>
          <w:p w14:paraId="5536C787" w14:textId="5C3360E3" w:rsidR="000665AD" w:rsidRPr="00D13BBA" w:rsidRDefault="000665AD" w:rsidP="000665AD">
            <w:pPr>
              <w:rPr>
                <w:sz w:val="14"/>
                <w:szCs w:val="14"/>
              </w:rPr>
            </w:pPr>
            <w:proofErr w:type="gramStart"/>
            <w:r w:rsidRPr="00D13BBA">
              <w:rPr>
                <w:sz w:val="14"/>
                <w:szCs w:val="14"/>
              </w:rPr>
              <w:t>TX</w:t>
            </w:r>
            <w:r w:rsidR="004C64D6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”video</w:t>
            </w:r>
            <w:proofErr w:type="gramEnd"/>
            <w:r w:rsidRPr="00D13BBA">
              <w:rPr>
                <w:sz w:val="14"/>
                <w:szCs w:val="14"/>
              </w:rPr>
              <w:t xml:space="preserve">-based intervention*” OR  </w:t>
            </w:r>
          </w:p>
          <w:p w14:paraId="319174F0" w14:textId="71CDDBBE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“video 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 xml:space="preserve">*” </w:t>
            </w:r>
            <w:r w:rsidR="002E439A" w:rsidRPr="00D13BBA">
              <w:rPr>
                <w:sz w:val="14"/>
                <w:szCs w:val="14"/>
              </w:rPr>
              <w:t>OR</w:t>
            </w:r>
          </w:p>
          <w:p w14:paraId="343FEE6F" w14:textId="788E4932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</w:t>
            </w:r>
            <w:proofErr w:type="spellStart"/>
            <w:r w:rsidRPr="00D13BBA">
              <w:rPr>
                <w:sz w:val="14"/>
                <w:szCs w:val="14"/>
              </w:rPr>
              <w:t>videoconferenc</w:t>
            </w:r>
            <w:proofErr w:type="spellEnd"/>
            <w:r w:rsidRPr="00D13BBA">
              <w:rPr>
                <w:sz w:val="14"/>
                <w:szCs w:val="14"/>
              </w:rPr>
              <w:t xml:space="preserve">* OR </w:t>
            </w:r>
            <w:r w:rsidR="00711143" w:rsidRPr="00D13BBA">
              <w:rPr>
                <w:sz w:val="14"/>
                <w:szCs w:val="14"/>
              </w:rPr>
              <w:t xml:space="preserve">TX “video </w:t>
            </w:r>
            <w:proofErr w:type="spellStart"/>
            <w:r w:rsidR="00711143" w:rsidRPr="00D13BBA">
              <w:rPr>
                <w:sz w:val="14"/>
                <w:szCs w:val="14"/>
              </w:rPr>
              <w:t>conferenc</w:t>
            </w:r>
            <w:proofErr w:type="spellEnd"/>
            <w:r w:rsidR="00711143" w:rsidRPr="00D13BBA">
              <w:rPr>
                <w:sz w:val="14"/>
                <w:szCs w:val="14"/>
              </w:rPr>
              <w:t xml:space="preserve">*” OR </w:t>
            </w:r>
          </w:p>
          <w:p w14:paraId="13AAEA99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"video communication*" OR </w:t>
            </w:r>
          </w:p>
          <w:p w14:paraId="1EF6B3FE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"video consultation*" OR </w:t>
            </w:r>
          </w:p>
          <w:p w14:paraId="7963EAE4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"video telehealth*" OR </w:t>
            </w:r>
          </w:p>
          <w:p w14:paraId="231DF0CC" w14:textId="5278BF6A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TX "video visit*</w:t>
            </w:r>
            <w:r w:rsidR="00D364A7" w:rsidRPr="00D13BBA">
              <w:rPr>
                <w:sz w:val="14"/>
                <w:szCs w:val="14"/>
              </w:rPr>
              <w:t>”</w:t>
            </w:r>
            <w:r w:rsidR="00F3725B" w:rsidRPr="00D13BBA">
              <w:rPr>
                <w:sz w:val="14"/>
                <w:szCs w:val="14"/>
              </w:rPr>
              <w:t xml:space="preserve"> OR TX “live video” OR TX “real-time video” OR TX “real time video”</w:t>
            </w:r>
            <w:r w:rsidR="004F64A6" w:rsidRPr="00D13BBA">
              <w:rPr>
                <w:sz w:val="14"/>
                <w:szCs w:val="14"/>
              </w:rPr>
              <w:t xml:space="preserve"> </w:t>
            </w:r>
            <w:r w:rsidR="00F3725B" w:rsidRPr="00D13BBA">
              <w:rPr>
                <w:sz w:val="14"/>
                <w:szCs w:val="14"/>
              </w:rPr>
              <w:t xml:space="preserve">OR </w:t>
            </w:r>
            <w:r w:rsidR="004F64A6" w:rsidRPr="00D13BBA">
              <w:rPr>
                <w:sz w:val="14"/>
                <w:szCs w:val="14"/>
              </w:rPr>
              <w:t xml:space="preserve">TX </w:t>
            </w:r>
            <w:r w:rsidR="00F3725B" w:rsidRPr="00D13BBA">
              <w:rPr>
                <w:sz w:val="14"/>
                <w:szCs w:val="14"/>
              </w:rPr>
              <w:t>“video call</w:t>
            </w:r>
            <w:r w:rsidR="000B4E30" w:rsidRPr="00D13BBA">
              <w:rPr>
                <w:sz w:val="14"/>
                <w:szCs w:val="14"/>
              </w:rPr>
              <w:t>*</w:t>
            </w:r>
            <w:r w:rsidR="00F3725B" w:rsidRPr="00D13BBA">
              <w:rPr>
                <w:sz w:val="14"/>
                <w:szCs w:val="14"/>
              </w:rPr>
              <w:t>”</w:t>
            </w:r>
          </w:p>
        </w:tc>
        <w:tc>
          <w:tcPr>
            <w:tcW w:w="1130" w:type="pct"/>
            <w:shd w:val="clear" w:color="auto" w:fill="auto"/>
          </w:tcPr>
          <w:p w14:paraId="0FD4BA7C" w14:textId="41EBB57C" w:rsidR="00C549AF" w:rsidRPr="00D13BBA" w:rsidRDefault="00C549AF" w:rsidP="000665AD">
            <w:pPr>
              <w:rPr>
                <w:sz w:val="14"/>
                <w:szCs w:val="14"/>
                <w:lang w:val="en-AU"/>
              </w:rPr>
            </w:pPr>
            <w:proofErr w:type="gramStart"/>
            <w:r w:rsidRPr="00D13BBA">
              <w:rPr>
                <w:sz w:val="14"/>
                <w:szCs w:val="14"/>
              </w:rPr>
              <w:t xml:space="preserve">SU </w:t>
            </w:r>
            <w:r w:rsidR="000665AD" w:rsidRPr="00D13BBA">
              <w:rPr>
                <w:sz w:val="14"/>
                <w:szCs w:val="14"/>
              </w:rPr>
              <w:t>”audiovisual</w:t>
            </w:r>
            <w:proofErr w:type="gramEnd"/>
            <w:r w:rsidR="000665AD" w:rsidRPr="00D13BBA">
              <w:rPr>
                <w:sz w:val="14"/>
                <w:szCs w:val="14"/>
              </w:rPr>
              <w:t xml:space="preserve"> communications media”</w:t>
            </w:r>
            <w:r w:rsidR="001F3A72" w:rsidRPr="00D13BBA">
              <w:rPr>
                <w:sz w:val="14"/>
                <w:szCs w:val="14"/>
              </w:rPr>
              <w:t xml:space="preserve"> </w:t>
            </w:r>
            <w:r w:rsidR="00B34421" w:rsidRPr="00D13BBA">
              <w:rPr>
                <w:sz w:val="14"/>
                <w:szCs w:val="14"/>
              </w:rPr>
              <w:t>O</w:t>
            </w:r>
            <w:r w:rsidR="000665AD" w:rsidRPr="00D13BBA">
              <w:rPr>
                <w:sz w:val="14"/>
                <w:szCs w:val="14"/>
              </w:rPr>
              <w:t>R</w:t>
            </w:r>
          </w:p>
          <w:p w14:paraId="5CA86B4A" w14:textId="77777777" w:rsidR="00C549AF" w:rsidRPr="00D13BBA" w:rsidRDefault="00C549AF" w:rsidP="000665AD">
            <w:pPr>
              <w:rPr>
                <w:sz w:val="14"/>
                <w:szCs w:val="14"/>
              </w:rPr>
            </w:pPr>
          </w:p>
          <w:p w14:paraId="390D0677" w14:textId="101A7264" w:rsidR="000665AD" w:rsidRPr="00D13BBA" w:rsidRDefault="00B824DF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 </w:t>
            </w:r>
            <w:proofErr w:type="gramStart"/>
            <w:r w:rsidRPr="00D13BBA">
              <w:rPr>
                <w:sz w:val="14"/>
                <w:szCs w:val="14"/>
              </w:rPr>
              <w:t>TX ”video</w:t>
            </w:r>
            <w:proofErr w:type="gramEnd"/>
            <w:r w:rsidRPr="00D13BBA">
              <w:rPr>
                <w:sz w:val="14"/>
                <w:szCs w:val="14"/>
              </w:rPr>
              <w:t xml:space="preserve">-based intervention*” </w:t>
            </w:r>
            <w:r w:rsidR="000665AD" w:rsidRPr="00D13BBA">
              <w:rPr>
                <w:sz w:val="14"/>
                <w:szCs w:val="14"/>
              </w:rPr>
              <w:t>OR</w:t>
            </w:r>
            <w:r w:rsidR="004F289B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 xml:space="preserve">TX “video </w:t>
            </w:r>
            <w:proofErr w:type="spellStart"/>
            <w:r w:rsidR="000665AD" w:rsidRPr="00D13BBA">
              <w:rPr>
                <w:sz w:val="14"/>
                <w:szCs w:val="14"/>
              </w:rPr>
              <w:t>teleconferenc</w:t>
            </w:r>
            <w:proofErr w:type="spellEnd"/>
            <w:r w:rsidR="000665AD" w:rsidRPr="00D13BBA">
              <w:rPr>
                <w:sz w:val="14"/>
                <w:szCs w:val="14"/>
              </w:rPr>
              <w:t>*” OR</w:t>
            </w:r>
            <w:r w:rsidR="004F289B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 xml:space="preserve">TX </w:t>
            </w:r>
            <w:proofErr w:type="spellStart"/>
            <w:r w:rsidR="000665AD" w:rsidRPr="00D13BBA">
              <w:rPr>
                <w:sz w:val="14"/>
                <w:szCs w:val="14"/>
              </w:rPr>
              <w:t>videoconferenc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* OR </w:t>
            </w:r>
            <w:r w:rsidR="006937C2" w:rsidRPr="00D13BBA">
              <w:rPr>
                <w:sz w:val="14"/>
                <w:szCs w:val="14"/>
              </w:rPr>
              <w:t xml:space="preserve">TX “video </w:t>
            </w:r>
            <w:proofErr w:type="spellStart"/>
            <w:r w:rsidR="006937C2" w:rsidRPr="00D13BBA">
              <w:rPr>
                <w:sz w:val="14"/>
                <w:szCs w:val="14"/>
              </w:rPr>
              <w:t>conferenc</w:t>
            </w:r>
            <w:proofErr w:type="spellEnd"/>
            <w:r w:rsidR="006937C2" w:rsidRPr="00D13BBA">
              <w:rPr>
                <w:sz w:val="14"/>
                <w:szCs w:val="14"/>
              </w:rPr>
              <w:t xml:space="preserve">*” OR </w:t>
            </w:r>
            <w:r w:rsidR="000665AD" w:rsidRPr="00D13BBA">
              <w:rPr>
                <w:sz w:val="14"/>
                <w:szCs w:val="14"/>
              </w:rPr>
              <w:t xml:space="preserve">TX "video communication*" OR </w:t>
            </w:r>
          </w:p>
          <w:p w14:paraId="43BDD2E1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"video consultation*" OR </w:t>
            </w:r>
          </w:p>
          <w:p w14:paraId="644FDECC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TX "video telehealth*" OR </w:t>
            </w:r>
          </w:p>
          <w:p w14:paraId="4AE40160" w14:textId="7D542C02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TX "video visit*"</w:t>
            </w:r>
            <w:r w:rsidR="006937C2" w:rsidRPr="00D13BBA">
              <w:rPr>
                <w:rFonts w:ascii="Times New Roman" w:eastAsia="Times New Roman" w:hAnsi="Times New Roman" w:cs="Times New Roman"/>
                <w:sz w:val="14"/>
                <w:szCs w:val="14"/>
                <w:lang w:val="en-AU" w:eastAsia="sv-SE"/>
              </w:rPr>
              <w:t xml:space="preserve"> OR </w:t>
            </w:r>
            <w:r w:rsidR="006937C2" w:rsidRPr="00D13BBA">
              <w:rPr>
                <w:sz w:val="14"/>
                <w:szCs w:val="14"/>
                <w:lang w:val="en-AU"/>
              </w:rPr>
              <w:t>TX “live video” OR TX “real-time video” OR TX “real time video” OR TX “video call</w:t>
            </w:r>
            <w:r w:rsidR="000B4E30" w:rsidRPr="00D13BBA">
              <w:rPr>
                <w:sz w:val="14"/>
                <w:szCs w:val="14"/>
                <w:lang w:val="en-AU"/>
              </w:rPr>
              <w:t>*</w:t>
            </w:r>
            <w:r w:rsidR="006937C2" w:rsidRPr="00D13BBA">
              <w:rPr>
                <w:sz w:val="14"/>
                <w:szCs w:val="14"/>
                <w:lang w:val="en-AU"/>
              </w:rPr>
              <w:t>”</w:t>
            </w:r>
          </w:p>
          <w:p w14:paraId="28159E36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</w:tc>
        <w:tc>
          <w:tcPr>
            <w:tcW w:w="785" w:type="pct"/>
            <w:shd w:val="clear" w:color="auto" w:fill="auto"/>
          </w:tcPr>
          <w:p w14:paraId="60634B64" w14:textId="21293526" w:rsidR="000665AD" w:rsidRPr="00D13BBA" w:rsidRDefault="000665AD" w:rsidP="004074C0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ALL</w:t>
            </w:r>
            <w:proofErr w:type="gramStart"/>
            <w:r w:rsidRPr="00D13BBA">
              <w:rPr>
                <w:sz w:val="14"/>
                <w:szCs w:val="14"/>
              </w:rPr>
              <w:t>=(</w:t>
            </w:r>
            <w:proofErr w:type="spellStart"/>
            <w:proofErr w:type="gramEnd"/>
            <w:r w:rsidR="006A735C" w:rsidRPr="00D13BBA">
              <w:rPr>
                <w:sz w:val="14"/>
                <w:szCs w:val="14"/>
              </w:rPr>
              <w:t>videoconferenc</w:t>
            </w:r>
            <w:proofErr w:type="spellEnd"/>
            <w:r w:rsidR="006A735C" w:rsidRPr="00D13BBA">
              <w:rPr>
                <w:sz w:val="14"/>
                <w:szCs w:val="14"/>
              </w:rPr>
              <w:t>*</w:t>
            </w:r>
            <w:r w:rsidR="00DC60E9" w:rsidRPr="00D13BBA">
              <w:rPr>
                <w:sz w:val="14"/>
                <w:szCs w:val="14"/>
              </w:rPr>
              <w:t xml:space="preserve"> </w:t>
            </w:r>
            <w:r w:rsidR="004074C0" w:rsidRPr="00D13BBA">
              <w:rPr>
                <w:sz w:val="14"/>
                <w:szCs w:val="14"/>
              </w:rPr>
              <w:t>OR</w:t>
            </w:r>
            <w:r w:rsidRPr="00D13BBA">
              <w:rPr>
                <w:sz w:val="14"/>
                <w:szCs w:val="14"/>
              </w:rPr>
              <w:t xml:space="preserve"> </w:t>
            </w:r>
            <w:r w:rsidR="004074C0" w:rsidRPr="00D13BBA">
              <w:rPr>
                <w:sz w:val="14"/>
                <w:szCs w:val="14"/>
              </w:rPr>
              <w:t>“</w:t>
            </w:r>
            <w:r w:rsidRPr="00D13BBA">
              <w:rPr>
                <w:sz w:val="14"/>
                <w:szCs w:val="14"/>
              </w:rPr>
              <w:t>video-based intervention*”</w:t>
            </w:r>
            <w:r w:rsidR="001B467E" w:rsidRPr="00D13BBA">
              <w:rPr>
                <w:sz w:val="14"/>
                <w:szCs w:val="14"/>
              </w:rPr>
              <w:t xml:space="preserve"> </w:t>
            </w:r>
            <w:r w:rsidR="00F3429F" w:rsidRPr="00D13BBA">
              <w:rPr>
                <w:sz w:val="14"/>
                <w:szCs w:val="14"/>
              </w:rPr>
              <w:t xml:space="preserve">OR “video </w:t>
            </w:r>
            <w:proofErr w:type="spellStart"/>
            <w:r w:rsidR="00F3429F" w:rsidRPr="00D13BBA">
              <w:rPr>
                <w:sz w:val="14"/>
                <w:szCs w:val="14"/>
              </w:rPr>
              <w:t>teleconferenc</w:t>
            </w:r>
            <w:proofErr w:type="spellEnd"/>
            <w:r w:rsidR="00F3429F" w:rsidRPr="00D13BBA">
              <w:rPr>
                <w:sz w:val="14"/>
                <w:szCs w:val="14"/>
              </w:rPr>
              <w:t>*”</w:t>
            </w:r>
            <w:r w:rsidR="00EF4076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OR</w:t>
            </w:r>
            <w:r w:rsidR="00C4197A" w:rsidRPr="00D13BBA">
              <w:rPr>
                <w:sz w:val="14"/>
                <w:szCs w:val="14"/>
              </w:rPr>
              <w:t xml:space="preserve"> </w:t>
            </w:r>
            <w:proofErr w:type="spellStart"/>
            <w:r w:rsidR="00C4197A" w:rsidRPr="00D13BBA">
              <w:rPr>
                <w:sz w:val="14"/>
                <w:szCs w:val="14"/>
              </w:rPr>
              <w:t>videoconferenc</w:t>
            </w:r>
            <w:proofErr w:type="spellEnd"/>
            <w:r w:rsidR="00DF6575" w:rsidRPr="00D13BBA">
              <w:rPr>
                <w:sz w:val="14"/>
                <w:szCs w:val="14"/>
              </w:rPr>
              <w:t>*</w:t>
            </w:r>
            <w:r w:rsidR="00C4197A" w:rsidRPr="00D13BBA">
              <w:rPr>
                <w:sz w:val="14"/>
                <w:szCs w:val="14"/>
              </w:rPr>
              <w:t xml:space="preserve"> OR</w:t>
            </w:r>
            <w:r w:rsidRPr="00D13BBA">
              <w:rPr>
                <w:sz w:val="14"/>
                <w:szCs w:val="14"/>
              </w:rPr>
              <w:t xml:space="preserve"> </w:t>
            </w:r>
            <w:r w:rsidR="00E62DEA" w:rsidRPr="00D13BBA">
              <w:rPr>
                <w:sz w:val="14"/>
                <w:szCs w:val="14"/>
              </w:rPr>
              <w:t xml:space="preserve">“video </w:t>
            </w:r>
            <w:proofErr w:type="spellStart"/>
            <w:r w:rsidR="00E62DEA" w:rsidRPr="00D13BBA">
              <w:rPr>
                <w:sz w:val="14"/>
                <w:szCs w:val="14"/>
              </w:rPr>
              <w:t>conferenc</w:t>
            </w:r>
            <w:proofErr w:type="spellEnd"/>
            <w:r w:rsidR="00E62DEA" w:rsidRPr="00D13BBA">
              <w:rPr>
                <w:sz w:val="14"/>
                <w:szCs w:val="14"/>
              </w:rPr>
              <w:t xml:space="preserve">*” OR </w:t>
            </w:r>
            <w:r w:rsidRPr="00D13BBA">
              <w:rPr>
                <w:sz w:val="14"/>
                <w:szCs w:val="14"/>
              </w:rPr>
              <w:t>"video communication*" OR "video consultation*" OR "video telehealth*" OR "video visit*"</w:t>
            </w:r>
            <w:r w:rsidR="00E62DEA" w:rsidRPr="00D13BBA">
              <w:rPr>
                <w:rFonts w:ascii="Times New Roman" w:eastAsia="Times New Roman" w:hAnsi="Times New Roman" w:cs="Times New Roman"/>
                <w:sz w:val="14"/>
                <w:szCs w:val="14"/>
                <w:lang w:val="en-AU" w:eastAsia="sv-SE"/>
              </w:rPr>
              <w:t xml:space="preserve"> </w:t>
            </w:r>
            <w:r w:rsidR="00070F03" w:rsidRPr="00D13BBA">
              <w:rPr>
                <w:rFonts w:ascii="Times New Roman" w:eastAsia="Times New Roman" w:hAnsi="Times New Roman" w:cs="Times New Roman"/>
                <w:sz w:val="14"/>
                <w:szCs w:val="14"/>
                <w:lang w:val="en-AU" w:eastAsia="sv-SE"/>
              </w:rPr>
              <w:t>OR</w:t>
            </w:r>
            <w:r w:rsidR="00E62DEA" w:rsidRPr="00D13BBA">
              <w:rPr>
                <w:sz w:val="14"/>
                <w:szCs w:val="14"/>
                <w:lang w:val="en-AU"/>
              </w:rPr>
              <w:t xml:space="preserve"> “live video” OR “real-time video” OR “real time video” OR “video call</w:t>
            </w:r>
            <w:r w:rsidR="000B4E30" w:rsidRPr="00D13BBA">
              <w:rPr>
                <w:sz w:val="14"/>
                <w:szCs w:val="14"/>
                <w:lang w:val="en-AU"/>
              </w:rPr>
              <w:t>*</w:t>
            </w:r>
            <w:r w:rsidR="00E62DEA" w:rsidRPr="00D13BBA">
              <w:rPr>
                <w:sz w:val="14"/>
                <w:szCs w:val="14"/>
                <w:lang w:val="en-AU"/>
              </w:rPr>
              <w:t>”</w:t>
            </w:r>
            <w:r w:rsidRPr="00D13BBA">
              <w:rPr>
                <w:sz w:val="14"/>
                <w:szCs w:val="14"/>
              </w:rPr>
              <w:t xml:space="preserve"> </w:t>
            </w:r>
          </w:p>
        </w:tc>
        <w:tc>
          <w:tcPr>
            <w:tcW w:w="858" w:type="pct"/>
            <w:shd w:val="clear" w:color="auto" w:fill="auto"/>
          </w:tcPr>
          <w:p w14:paraId="5C5029FF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[</w:t>
            </w:r>
            <w:proofErr w:type="spellStart"/>
            <w:r w:rsidRPr="00D13BBA">
              <w:rPr>
                <w:sz w:val="14"/>
                <w:szCs w:val="14"/>
              </w:rPr>
              <w:t>mh</w:t>
            </w:r>
            <w:proofErr w:type="spellEnd"/>
            <w:r w:rsidRPr="00D13BBA">
              <w:rPr>
                <w:sz w:val="14"/>
                <w:szCs w:val="14"/>
              </w:rPr>
              <w:t xml:space="preserve"> videoconferencing] OR </w:t>
            </w:r>
          </w:p>
          <w:p w14:paraId="335F9BD0" w14:textId="77777777" w:rsidR="001B467E" w:rsidRPr="00D13BBA" w:rsidRDefault="001B467E" w:rsidP="001B467E">
            <w:pPr>
              <w:rPr>
                <w:sz w:val="14"/>
                <w:szCs w:val="14"/>
              </w:rPr>
            </w:pPr>
          </w:p>
          <w:p w14:paraId="52E1E83D" w14:textId="44E8C65A" w:rsidR="000665AD" w:rsidRPr="00D13BBA" w:rsidRDefault="000665AD" w:rsidP="001B467E">
            <w:pPr>
              <w:rPr>
                <w:sz w:val="14"/>
                <w:szCs w:val="14"/>
                <w:lang w:val="en-AU"/>
              </w:rPr>
            </w:pPr>
            <w:r w:rsidRPr="00D13BBA">
              <w:rPr>
                <w:sz w:val="14"/>
                <w:szCs w:val="14"/>
              </w:rPr>
              <w:t>“</w:t>
            </w:r>
            <w:proofErr w:type="gramStart"/>
            <w:r w:rsidRPr="00D13BBA">
              <w:rPr>
                <w:sz w:val="14"/>
                <w:szCs w:val="14"/>
              </w:rPr>
              <w:t>video</w:t>
            </w:r>
            <w:proofErr w:type="gramEnd"/>
            <w:r w:rsidRPr="00D13BBA">
              <w:rPr>
                <w:sz w:val="14"/>
                <w:szCs w:val="14"/>
              </w:rPr>
              <w:t>-based intervention*”</w:t>
            </w:r>
            <w:r w:rsidR="00D91D48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 xml:space="preserve">OR video </w:t>
            </w:r>
            <w:proofErr w:type="spellStart"/>
            <w:r w:rsidRPr="00D13BBA">
              <w:rPr>
                <w:sz w:val="14"/>
                <w:szCs w:val="14"/>
              </w:rPr>
              <w:t>teleconferenc</w:t>
            </w:r>
            <w:proofErr w:type="spellEnd"/>
            <w:r w:rsidRPr="00D13BBA">
              <w:rPr>
                <w:sz w:val="14"/>
                <w:szCs w:val="14"/>
              </w:rPr>
              <w:t xml:space="preserve">*” OR </w:t>
            </w:r>
            <w:proofErr w:type="spellStart"/>
            <w:r w:rsidRPr="00D13BBA">
              <w:rPr>
                <w:sz w:val="14"/>
                <w:szCs w:val="14"/>
              </w:rPr>
              <w:t>videoconferenc</w:t>
            </w:r>
            <w:proofErr w:type="spellEnd"/>
            <w:r w:rsidRPr="00D13BBA">
              <w:rPr>
                <w:sz w:val="14"/>
                <w:szCs w:val="14"/>
              </w:rPr>
              <w:t xml:space="preserve">* OR </w:t>
            </w:r>
            <w:r w:rsidR="005068F1" w:rsidRPr="00D13BBA">
              <w:rPr>
                <w:sz w:val="14"/>
                <w:szCs w:val="14"/>
              </w:rPr>
              <w:t xml:space="preserve">“video </w:t>
            </w:r>
            <w:proofErr w:type="spellStart"/>
            <w:r w:rsidR="005068F1" w:rsidRPr="00D13BBA">
              <w:rPr>
                <w:sz w:val="14"/>
                <w:szCs w:val="14"/>
              </w:rPr>
              <w:t>conferenc</w:t>
            </w:r>
            <w:proofErr w:type="spellEnd"/>
            <w:r w:rsidR="005068F1" w:rsidRPr="00D13BBA">
              <w:rPr>
                <w:sz w:val="14"/>
                <w:szCs w:val="14"/>
              </w:rPr>
              <w:t>*</w:t>
            </w:r>
            <w:r w:rsidR="00A64970" w:rsidRPr="00D13BBA">
              <w:rPr>
                <w:sz w:val="14"/>
                <w:szCs w:val="14"/>
              </w:rPr>
              <w:t xml:space="preserve">” OR </w:t>
            </w:r>
            <w:proofErr w:type="spellStart"/>
            <w:r w:rsidRPr="00D13BBA">
              <w:rPr>
                <w:sz w:val="14"/>
                <w:szCs w:val="14"/>
              </w:rPr>
              <w:t>videocommunication</w:t>
            </w:r>
            <w:proofErr w:type="spellEnd"/>
            <w:r w:rsidRPr="00D13BBA">
              <w:rPr>
                <w:sz w:val="14"/>
                <w:szCs w:val="14"/>
              </w:rPr>
              <w:t>* OR “video consultation*” OR “video telehealth*” OR “video visit*”</w:t>
            </w:r>
            <w:r w:rsidR="00A64970" w:rsidRPr="00D13BBA">
              <w:rPr>
                <w:rFonts w:ascii="Times New Roman" w:eastAsia="Times New Roman" w:hAnsi="Times New Roman" w:cs="Times New Roman"/>
                <w:sz w:val="14"/>
                <w:szCs w:val="14"/>
                <w:lang w:val="en-AU" w:eastAsia="sv-SE"/>
              </w:rPr>
              <w:t xml:space="preserve"> </w:t>
            </w:r>
            <w:r w:rsidR="005F71BE" w:rsidRPr="00D13BBA">
              <w:rPr>
                <w:rFonts w:ascii="Times New Roman" w:eastAsia="Times New Roman" w:hAnsi="Times New Roman" w:cs="Times New Roman"/>
                <w:sz w:val="14"/>
                <w:szCs w:val="14"/>
                <w:lang w:val="en-AU" w:eastAsia="sv-SE"/>
              </w:rPr>
              <w:t xml:space="preserve">OR </w:t>
            </w:r>
            <w:r w:rsidR="00A64970" w:rsidRPr="00D13BBA">
              <w:rPr>
                <w:sz w:val="14"/>
                <w:szCs w:val="14"/>
                <w:lang w:val="en-AU"/>
              </w:rPr>
              <w:t>“live video” OR “real-time video” OR “real time video” OR “video call</w:t>
            </w:r>
            <w:r w:rsidR="000B4E30" w:rsidRPr="00D13BBA">
              <w:rPr>
                <w:sz w:val="14"/>
                <w:szCs w:val="14"/>
                <w:lang w:val="en-AU"/>
              </w:rPr>
              <w:t>*</w:t>
            </w:r>
            <w:r w:rsidR="00A64970" w:rsidRPr="00D13BBA">
              <w:rPr>
                <w:sz w:val="14"/>
                <w:szCs w:val="14"/>
                <w:lang w:val="en-AU"/>
              </w:rPr>
              <w:t>”</w:t>
            </w:r>
          </w:p>
        </w:tc>
      </w:tr>
      <w:tr w:rsidR="006A735C" w:rsidRPr="000D77D4" w14:paraId="1BACF052" w14:textId="77777777" w:rsidTr="00A26ACA">
        <w:tc>
          <w:tcPr>
            <w:tcW w:w="177" w:type="pct"/>
            <w:shd w:val="clear" w:color="auto" w:fill="auto"/>
          </w:tcPr>
          <w:p w14:paraId="2BC3C463" w14:textId="77777777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#3</w:t>
            </w:r>
          </w:p>
        </w:tc>
        <w:tc>
          <w:tcPr>
            <w:tcW w:w="987" w:type="pct"/>
            <w:shd w:val="clear" w:color="auto" w:fill="auto"/>
          </w:tcPr>
          <w:p w14:paraId="1051C9CF" w14:textId="3323A02F" w:rsidR="000665AD" w:rsidRPr="00D13BBA" w:rsidRDefault="003D044E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“</w:t>
            </w:r>
            <w:proofErr w:type="gramStart"/>
            <w:r w:rsidR="001D3FD7" w:rsidRPr="00D13BBA">
              <w:rPr>
                <w:sz w:val="14"/>
                <w:szCs w:val="14"/>
              </w:rPr>
              <w:t>h</w:t>
            </w:r>
            <w:r w:rsidRPr="00D13BBA">
              <w:rPr>
                <w:sz w:val="14"/>
                <w:szCs w:val="14"/>
              </w:rPr>
              <w:t>ealth</w:t>
            </w:r>
            <w:proofErr w:type="gramEnd"/>
            <w:r w:rsidR="00302777" w:rsidRPr="00D13BBA">
              <w:rPr>
                <w:sz w:val="14"/>
                <w:szCs w:val="14"/>
              </w:rPr>
              <w:t xml:space="preserve"> </w:t>
            </w:r>
            <w:r w:rsidR="001D3FD7" w:rsidRPr="00D13BBA">
              <w:rPr>
                <w:sz w:val="14"/>
                <w:szCs w:val="14"/>
              </w:rPr>
              <w:t>c</w:t>
            </w:r>
            <w:r w:rsidR="00302777" w:rsidRPr="00D13BBA">
              <w:rPr>
                <w:sz w:val="14"/>
                <w:szCs w:val="14"/>
              </w:rPr>
              <w:t xml:space="preserve">are </w:t>
            </w:r>
            <w:r w:rsidR="001D3FD7" w:rsidRPr="00D13BBA">
              <w:rPr>
                <w:sz w:val="14"/>
                <w:szCs w:val="14"/>
              </w:rPr>
              <w:t>q</w:t>
            </w:r>
            <w:r w:rsidR="00302777" w:rsidRPr="00D13BBA">
              <w:rPr>
                <w:sz w:val="14"/>
                <w:szCs w:val="14"/>
              </w:rPr>
              <w:t xml:space="preserve">uality, </w:t>
            </w:r>
            <w:r w:rsidR="001D3FD7" w:rsidRPr="00D13BBA">
              <w:rPr>
                <w:sz w:val="14"/>
                <w:szCs w:val="14"/>
              </w:rPr>
              <w:t>a</w:t>
            </w:r>
            <w:r w:rsidR="00302777" w:rsidRPr="00D13BBA">
              <w:rPr>
                <w:sz w:val="14"/>
                <w:szCs w:val="14"/>
              </w:rPr>
              <w:t xml:space="preserve">ccess, and </w:t>
            </w:r>
            <w:r w:rsidR="001D3FD7" w:rsidRPr="00D13BBA">
              <w:rPr>
                <w:sz w:val="14"/>
                <w:szCs w:val="14"/>
              </w:rPr>
              <w:t>e</w:t>
            </w:r>
            <w:r w:rsidR="00302777" w:rsidRPr="00D13BBA">
              <w:rPr>
                <w:sz w:val="14"/>
                <w:szCs w:val="14"/>
              </w:rPr>
              <w:t xml:space="preserve">valuation” [mesh] OR </w:t>
            </w:r>
            <w:r w:rsidR="000665AD" w:rsidRPr="00D13BBA">
              <w:rPr>
                <w:sz w:val="14"/>
                <w:szCs w:val="14"/>
              </w:rPr>
              <w:t>"professional-patient relations" [mesh] OR “nurse-patient relations” [mesh] OR “physician-patient relations” [mesh] OR “patient satisfaction" [mesh] OR “patient preference” [mesh] OR</w:t>
            </w:r>
          </w:p>
          <w:p w14:paraId="2CB7B463" w14:textId="2322F60E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perception [mesh]</w:t>
            </w:r>
          </w:p>
          <w:p w14:paraId="2C1ACA55" w14:textId="77777777" w:rsidR="00FD6C73" w:rsidRPr="00D13BBA" w:rsidRDefault="00FD6C73" w:rsidP="000665AD">
            <w:pPr>
              <w:rPr>
                <w:sz w:val="14"/>
                <w:szCs w:val="14"/>
              </w:rPr>
            </w:pPr>
          </w:p>
          <w:p w14:paraId="1CB50AFD" w14:textId="7FA221FB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OR “patient* experience*” [</w:t>
            </w:r>
            <w:r w:rsidR="00CA7C8F" w:rsidRPr="00D13BBA">
              <w:rPr>
                <w:sz w:val="14"/>
                <w:szCs w:val="14"/>
              </w:rPr>
              <w:t>All fields</w:t>
            </w:r>
            <w:r w:rsidRPr="00D13BBA">
              <w:rPr>
                <w:sz w:val="14"/>
                <w:szCs w:val="14"/>
              </w:rPr>
              <w:t>] OR perception* [All fields] OR</w:t>
            </w:r>
          </w:p>
          <w:p w14:paraId="6D30813B" w14:textId="1AF5FDD0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"</w:t>
            </w:r>
            <w:proofErr w:type="gramStart"/>
            <w:r w:rsidRPr="00D13BBA">
              <w:rPr>
                <w:sz w:val="14"/>
                <w:szCs w:val="14"/>
              </w:rPr>
              <w:t>professional</w:t>
            </w:r>
            <w:proofErr w:type="gramEnd"/>
            <w:r w:rsidRPr="00D13BBA">
              <w:rPr>
                <w:sz w:val="14"/>
                <w:szCs w:val="14"/>
              </w:rPr>
              <w:t>-patient relation*" [All fields] OR “nurse-patient relation*” [All fields]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“physician-patient relation*” [All fields] OR “patient* satisfaction*” [All fields]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“patient* attitude*” [All fields]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“patient* preference*” [All fields])</w:t>
            </w:r>
          </w:p>
          <w:p w14:paraId="78DAB861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</w:tc>
        <w:tc>
          <w:tcPr>
            <w:tcW w:w="1063" w:type="pct"/>
            <w:shd w:val="clear" w:color="auto" w:fill="auto"/>
          </w:tcPr>
          <w:p w14:paraId="132A6ABF" w14:textId="432D5149" w:rsidR="000665AD" w:rsidRPr="00D13BBA" w:rsidRDefault="004A591C" w:rsidP="00910514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 xml:space="preserve">MH </w:t>
            </w:r>
            <w:r w:rsidR="00903CD9" w:rsidRPr="00D13BBA">
              <w:rPr>
                <w:sz w:val="14"/>
                <w:szCs w:val="14"/>
              </w:rPr>
              <w:t xml:space="preserve">“quality of health care+” OR TX </w:t>
            </w:r>
            <w:r w:rsidR="00E75274" w:rsidRPr="00D13BBA">
              <w:rPr>
                <w:sz w:val="14"/>
                <w:szCs w:val="14"/>
                <w:lang w:val="en-AU"/>
              </w:rPr>
              <w:t>“</w:t>
            </w:r>
            <w:r w:rsidR="001D3FD7" w:rsidRPr="00D13BBA">
              <w:rPr>
                <w:sz w:val="14"/>
                <w:szCs w:val="14"/>
                <w:lang w:val="en-AU"/>
              </w:rPr>
              <w:t>h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ealth </w:t>
            </w:r>
            <w:r w:rsidR="001D3FD7" w:rsidRPr="00D13BBA">
              <w:rPr>
                <w:sz w:val="14"/>
                <w:szCs w:val="14"/>
                <w:lang w:val="en-AU"/>
              </w:rPr>
              <w:t>c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are </w:t>
            </w:r>
            <w:r w:rsidR="001D3FD7" w:rsidRPr="00D13BBA">
              <w:rPr>
                <w:sz w:val="14"/>
                <w:szCs w:val="14"/>
                <w:lang w:val="en-AU"/>
              </w:rPr>
              <w:t>q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uality, </w:t>
            </w:r>
            <w:r w:rsidR="001D3FD7" w:rsidRPr="00D13BBA">
              <w:rPr>
                <w:sz w:val="14"/>
                <w:szCs w:val="14"/>
                <w:lang w:val="en-AU"/>
              </w:rPr>
              <w:t>a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ccess, and </w:t>
            </w:r>
            <w:r w:rsidR="001D3FD7" w:rsidRPr="00D13BBA">
              <w:rPr>
                <w:sz w:val="14"/>
                <w:szCs w:val="14"/>
                <w:lang w:val="en-AU"/>
              </w:rPr>
              <w:t>e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valuation” </w:t>
            </w:r>
            <w:r w:rsidR="00910514" w:rsidRPr="00D13BBA">
              <w:rPr>
                <w:sz w:val="14"/>
                <w:szCs w:val="14"/>
                <w:lang w:val="en-AU"/>
              </w:rPr>
              <w:t xml:space="preserve">OR </w:t>
            </w:r>
            <w:r w:rsidR="000665AD" w:rsidRPr="00D13BBA">
              <w:rPr>
                <w:sz w:val="14"/>
                <w:szCs w:val="14"/>
              </w:rPr>
              <w:t>T</w:t>
            </w:r>
            <w:r w:rsidR="005C5D11" w:rsidRPr="00D13BBA">
              <w:rPr>
                <w:sz w:val="14"/>
                <w:szCs w:val="14"/>
              </w:rPr>
              <w:t>X</w:t>
            </w:r>
            <w:r w:rsidR="000665AD" w:rsidRPr="00D13BBA">
              <w:rPr>
                <w:sz w:val="14"/>
                <w:szCs w:val="14"/>
              </w:rPr>
              <w:t xml:space="preserve"> “patient* experience*" OR TX perception*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"professional-patient relation*"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nurse-patient relation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hysician-patient relation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atient* satisfaction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atient* attitude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“patient* preference*”</w:t>
            </w:r>
          </w:p>
        </w:tc>
        <w:tc>
          <w:tcPr>
            <w:tcW w:w="1130" w:type="pct"/>
            <w:shd w:val="clear" w:color="auto" w:fill="auto"/>
          </w:tcPr>
          <w:p w14:paraId="2C588E98" w14:textId="768B2466" w:rsidR="000665AD" w:rsidRPr="00D13BBA" w:rsidRDefault="00AE4A6F" w:rsidP="00910514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SU “client attitude</w:t>
            </w:r>
            <w:r w:rsidR="00125AC1" w:rsidRPr="00D13BBA">
              <w:rPr>
                <w:sz w:val="14"/>
                <w:szCs w:val="14"/>
              </w:rPr>
              <w:t>*</w:t>
            </w:r>
            <w:r w:rsidRPr="00D13BBA">
              <w:rPr>
                <w:sz w:val="14"/>
                <w:szCs w:val="14"/>
              </w:rPr>
              <w:t xml:space="preserve">” OR SU “client satisfaction” OR </w:t>
            </w:r>
            <w:r w:rsidR="00885C73" w:rsidRPr="00D13BBA">
              <w:rPr>
                <w:sz w:val="14"/>
                <w:szCs w:val="14"/>
              </w:rPr>
              <w:t>TX</w:t>
            </w:r>
            <w:r w:rsidR="00E75274" w:rsidRPr="00D13BBA">
              <w:rPr>
                <w:sz w:val="14"/>
                <w:szCs w:val="14"/>
              </w:rPr>
              <w:t xml:space="preserve"> </w:t>
            </w:r>
            <w:r w:rsidR="00E75274" w:rsidRPr="00D13BBA">
              <w:rPr>
                <w:sz w:val="14"/>
                <w:szCs w:val="14"/>
                <w:lang w:val="en-AU"/>
              </w:rPr>
              <w:t>“</w:t>
            </w:r>
            <w:r w:rsidR="001D3FD7" w:rsidRPr="00D13BBA">
              <w:rPr>
                <w:sz w:val="14"/>
                <w:szCs w:val="14"/>
                <w:lang w:val="en-AU"/>
              </w:rPr>
              <w:t>h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ealth </w:t>
            </w:r>
            <w:r w:rsidR="001D3FD7" w:rsidRPr="00D13BBA">
              <w:rPr>
                <w:sz w:val="14"/>
                <w:szCs w:val="14"/>
                <w:lang w:val="en-AU"/>
              </w:rPr>
              <w:t>c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are </w:t>
            </w:r>
            <w:r w:rsidR="001D3FD7" w:rsidRPr="00D13BBA">
              <w:rPr>
                <w:sz w:val="14"/>
                <w:szCs w:val="14"/>
                <w:lang w:val="en-AU"/>
              </w:rPr>
              <w:t>q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uality, </w:t>
            </w:r>
            <w:r w:rsidR="001D3FD7" w:rsidRPr="00D13BBA">
              <w:rPr>
                <w:sz w:val="14"/>
                <w:szCs w:val="14"/>
                <w:lang w:val="en-AU"/>
              </w:rPr>
              <w:t>a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ccess, and </w:t>
            </w:r>
            <w:r w:rsidR="001D3FD7" w:rsidRPr="00D13BBA">
              <w:rPr>
                <w:sz w:val="14"/>
                <w:szCs w:val="14"/>
                <w:lang w:val="en-AU"/>
              </w:rPr>
              <w:t>e</w:t>
            </w:r>
            <w:r w:rsidR="00E75274" w:rsidRPr="00D13BBA">
              <w:rPr>
                <w:sz w:val="14"/>
                <w:szCs w:val="14"/>
                <w:lang w:val="en-AU"/>
              </w:rPr>
              <w:t xml:space="preserve">valuation” </w:t>
            </w:r>
            <w:r w:rsidR="000665AD" w:rsidRPr="00D13BBA">
              <w:rPr>
                <w:sz w:val="14"/>
                <w:szCs w:val="14"/>
              </w:rPr>
              <w:t>OR</w:t>
            </w:r>
            <w:r w:rsidR="00997F09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</w:t>
            </w:r>
            <w:r w:rsidR="005C5D11" w:rsidRPr="00D13BBA">
              <w:rPr>
                <w:sz w:val="14"/>
                <w:szCs w:val="14"/>
              </w:rPr>
              <w:t>X</w:t>
            </w:r>
            <w:r w:rsidR="000665AD" w:rsidRPr="00D13BBA">
              <w:rPr>
                <w:sz w:val="14"/>
                <w:szCs w:val="14"/>
              </w:rPr>
              <w:t xml:space="preserve"> “patient* experience*" OR TX perception*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"professional-patient relation*"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nurse-patient relation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hysician-patient relation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atient* satisfaction</w:t>
            </w:r>
            <w:r w:rsidR="00FC3E94" w:rsidRPr="00D13BBA">
              <w:rPr>
                <w:sz w:val="14"/>
                <w:szCs w:val="14"/>
              </w:rPr>
              <w:t>*</w:t>
            </w:r>
            <w:r w:rsidR="000665AD" w:rsidRPr="00D13BBA">
              <w:rPr>
                <w:sz w:val="14"/>
                <w:szCs w:val="14"/>
              </w:rPr>
              <w:t>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atient* attitude*” OR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="000665AD" w:rsidRPr="00D13BBA">
              <w:rPr>
                <w:sz w:val="14"/>
                <w:szCs w:val="14"/>
              </w:rPr>
              <w:t>TX “patient* preference*”</w:t>
            </w:r>
            <w:r w:rsidR="00B977F6" w:rsidRPr="00D13BBA">
              <w:rPr>
                <w:sz w:val="14"/>
                <w:szCs w:val="14"/>
              </w:rPr>
              <w:t xml:space="preserve"> </w:t>
            </w:r>
            <w:r w:rsidR="009327C1" w:rsidRPr="00D13BBA">
              <w:rPr>
                <w:sz w:val="14"/>
                <w:szCs w:val="14"/>
              </w:rPr>
              <w:t xml:space="preserve"> </w:t>
            </w:r>
          </w:p>
        </w:tc>
        <w:tc>
          <w:tcPr>
            <w:tcW w:w="785" w:type="pct"/>
            <w:shd w:val="clear" w:color="auto" w:fill="auto"/>
          </w:tcPr>
          <w:p w14:paraId="04A14677" w14:textId="00484FBF" w:rsidR="000665AD" w:rsidRPr="00D13BBA" w:rsidRDefault="000665AD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ALL</w:t>
            </w:r>
            <w:proofErr w:type="gramStart"/>
            <w:r w:rsidRPr="00D13BBA">
              <w:rPr>
                <w:sz w:val="14"/>
                <w:szCs w:val="14"/>
              </w:rPr>
              <w:t>=(</w:t>
            </w:r>
            <w:proofErr w:type="gramEnd"/>
            <w:r w:rsidR="001B7341" w:rsidRPr="00D13BBA">
              <w:rPr>
                <w:sz w:val="14"/>
                <w:szCs w:val="14"/>
                <w:lang w:val="en-AU"/>
              </w:rPr>
              <w:t>“</w:t>
            </w:r>
            <w:r w:rsidR="00A3798D" w:rsidRPr="00D13BBA">
              <w:rPr>
                <w:sz w:val="14"/>
                <w:szCs w:val="14"/>
                <w:lang w:val="en-AU"/>
              </w:rPr>
              <w:t>h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ealth </w:t>
            </w:r>
            <w:r w:rsidR="00A3798D" w:rsidRPr="00D13BBA">
              <w:rPr>
                <w:sz w:val="14"/>
                <w:szCs w:val="14"/>
                <w:lang w:val="en-AU"/>
              </w:rPr>
              <w:t>c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are </w:t>
            </w:r>
            <w:r w:rsidR="00A3798D" w:rsidRPr="00D13BBA">
              <w:rPr>
                <w:sz w:val="14"/>
                <w:szCs w:val="14"/>
                <w:lang w:val="en-AU"/>
              </w:rPr>
              <w:t>q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uality, </w:t>
            </w:r>
            <w:r w:rsidR="00A3798D" w:rsidRPr="00D13BBA">
              <w:rPr>
                <w:sz w:val="14"/>
                <w:szCs w:val="14"/>
                <w:lang w:val="en-AU"/>
              </w:rPr>
              <w:t>a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ccess, and </w:t>
            </w:r>
            <w:r w:rsidR="00A3798D" w:rsidRPr="00D13BBA">
              <w:rPr>
                <w:sz w:val="14"/>
                <w:szCs w:val="14"/>
                <w:lang w:val="en-AU"/>
              </w:rPr>
              <w:t>e</w:t>
            </w:r>
            <w:r w:rsidR="001B7341" w:rsidRPr="00D13BBA">
              <w:rPr>
                <w:sz w:val="14"/>
                <w:szCs w:val="14"/>
                <w:lang w:val="en-AU"/>
              </w:rPr>
              <w:t>valuation”</w:t>
            </w:r>
            <w:r w:rsidR="005C5D11" w:rsidRPr="00D13BBA">
              <w:rPr>
                <w:sz w:val="14"/>
                <w:szCs w:val="14"/>
                <w:lang w:val="en-AU"/>
              </w:rPr>
              <w:t xml:space="preserve"> OR</w:t>
            </w:r>
            <w:r w:rsidR="005C5D11" w:rsidRPr="00D13BBA">
              <w:rPr>
                <w:sz w:val="14"/>
                <w:szCs w:val="14"/>
              </w:rPr>
              <w:t xml:space="preserve"> “patient* experience*”</w:t>
            </w:r>
            <w:r w:rsidR="00525472" w:rsidRPr="00D13BBA">
              <w:rPr>
                <w:sz w:val="14"/>
                <w:szCs w:val="14"/>
              </w:rPr>
              <w:t xml:space="preserve"> 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OR </w:t>
            </w:r>
            <w:r w:rsidR="00C01023" w:rsidRPr="00D13BBA">
              <w:rPr>
                <w:sz w:val="14"/>
                <w:szCs w:val="14"/>
              </w:rPr>
              <w:t xml:space="preserve">perception* OR </w:t>
            </w:r>
            <w:r w:rsidRPr="00D13BBA">
              <w:rPr>
                <w:sz w:val="14"/>
                <w:szCs w:val="14"/>
              </w:rPr>
              <w:t>"professional-patient relation*" OR “nurse-patient relation</w:t>
            </w:r>
            <w:r w:rsidR="002867F1" w:rsidRPr="00D13BBA">
              <w:rPr>
                <w:sz w:val="14"/>
                <w:szCs w:val="14"/>
              </w:rPr>
              <w:t>*</w:t>
            </w:r>
            <w:r w:rsidRPr="00D13BBA">
              <w:rPr>
                <w:sz w:val="14"/>
                <w:szCs w:val="14"/>
              </w:rPr>
              <w:t>” OR “physician-patient relation</w:t>
            </w:r>
            <w:r w:rsidR="002867F1" w:rsidRPr="00D13BBA">
              <w:rPr>
                <w:sz w:val="14"/>
                <w:szCs w:val="14"/>
              </w:rPr>
              <w:t>*</w:t>
            </w:r>
            <w:r w:rsidRPr="00D13BBA">
              <w:rPr>
                <w:sz w:val="14"/>
                <w:szCs w:val="14"/>
              </w:rPr>
              <w:t>” OR “patient</w:t>
            </w:r>
            <w:r w:rsidR="002867F1" w:rsidRPr="00D13BBA">
              <w:rPr>
                <w:sz w:val="14"/>
                <w:szCs w:val="14"/>
              </w:rPr>
              <w:t>*</w:t>
            </w:r>
            <w:r w:rsidRPr="00D13BBA">
              <w:rPr>
                <w:sz w:val="14"/>
                <w:szCs w:val="14"/>
              </w:rPr>
              <w:t xml:space="preserve"> satisfaction*" </w:t>
            </w:r>
            <w:r w:rsidR="00175480" w:rsidRPr="00D13BBA">
              <w:rPr>
                <w:sz w:val="14"/>
                <w:szCs w:val="14"/>
              </w:rPr>
              <w:t xml:space="preserve">OR </w:t>
            </w:r>
            <w:r w:rsidR="007B2945" w:rsidRPr="00D13BBA">
              <w:rPr>
                <w:sz w:val="14"/>
                <w:szCs w:val="14"/>
              </w:rPr>
              <w:t>“</w:t>
            </w:r>
            <w:r w:rsidR="00175480" w:rsidRPr="00D13BBA">
              <w:rPr>
                <w:sz w:val="14"/>
                <w:szCs w:val="14"/>
              </w:rPr>
              <w:t>patient</w:t>
            </w:r>
            <w:r w:rsidR="00C07E33" w:rsidRPr="00D13BBA">
              <w:rPr>
                <w:sz w:val="14"/>
                <w:szCs w:val="14"/>
              </w:rPr>
              <w:t>*</w:t>
            </w:r>
            <w:r w:rsidR="00175480" w:rsidRPr="00D13BBA">
              <w:rPr>
                <w:sz w:val="14"/>
                <w:szCs w:val="14"/>
              </w:rPr>
              <w:t xml:space="preserve"> attitude*</w:t>
            </w:r>
            <w:r w:rsidR="007B2945" w:rsidRPr="00D13BBA">
              <w:rPr>
                <w:sz w:val="14"/>
                <w:szCs w:val="14"/>
              </w:rPr>
              <w:t>”</w:t>
            </w:r>
            <w:r w:rsidR="00175480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OR</w:t>
            </w:r>
            <w:r w:rsidR="00175480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“patient</w:t>
            </w:r>
            <w:r w:rsidR="00175480" w:rsidRPr="00D13BBA">
              <w:rPr>
                <w:sz w:val="14"/>
                <w:szCs w:val="14"/>
              </w:rPr>
              <w:t>*</w:t>
            </w:r>
            <w:r w:rsidRPr="00D13BBA">
              <w:rPr>
                <w:sz w:val="14"/>
                <w:szCs w:val="14"/>
              </w:rPr>
              <w:t xml:space="preserve"> preference*”)</w:t>
            </w:r>
            <w:r w:rsidR="00D638B1" w:rsidRPr="00D13BBA">
              <w:rPr>
                <w:sz w:val="14"/>
                <w:szCs w:val="14"/>
              </w:rPr>
              <w:t xml:space="preserve"> OR TS</w:t>
            </w:r>
            <w:proofErr w:type="gramStart"/>
            <w:r w:rsidR="00DC2BCC" w:rsidRPr="00D13BBA">
              <w:rPr>
                <w:sz w:val="14"/>
                <w:szCs w:val="14"/>
              </w:rPr>
              <w:t>=(</w:t>
            </w:r>
            <w:proofErr w:type="gramEnd"/>
            <w:r w:rsidR="00DC2BCC" w:rsidRPr="00D13BBA">
              <w:rPr>
                <w:sz w:val="14"/>
                <w:szCs w:val="14"/>
              </w:rPr>
              <w:t>“health care”</w:t>
            </w:r>
            <w:r w:rsidR="002914A5" w:rsidRPr="00D13BBA">
              <w:rPr>
                <w:sz w:val="14"/>
                <w:szCs w:val="14"/>
              </w:rPr>
              <w:t xml:space="preserve"> </w:t>
            </w:r>
            <w:r w:rsidR="00DC2BCC" w:rsidRPr="00D13BBA">
              <w:rPr>
                <w:sz w:val="14"/>
                <w:szCs w:val="14"/>
              </w:rPr>
              <w:t>NEAR</w:t>
            </w:r>
            <w:r w:rsidR="0066000D" w:rsidRPr="00D13BBA">
              <w:rPr>
                <w:sz w:val="14"/>
                <w:szCs w:val="14"/>
              </w:rPr>
              <w:t>/3 (</w:t>
            </w:r>
            <w:r w:rsidR="002914A5" w:rsidRPr="00D13BBA">
              <w:rPr>
                <w:sz w:val="14"/>
                <w:szCs w:val="14"/>
              </w:rPr>
              <w:t>q</w:t>
            </w:r>
            <w:r w:rsidR="0066000D" w:rsidRPr="00D13BBA">
              <w:rPr>
                <w:sz w:val="14"/>
                <w:szCs w:val="14"/>
              </w:rPr>
              <w:t>uality OR access OR evaluation))</w:t>
            </w:r>
          </w:p>
          <w:p w14:paraId="3A18FAE7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6B5E482E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</w:tc>
        <w:tc>
          <w:tcPr>
            <w:tcW w:w="858" w:type="pct"/>
            <w:shd w:val="clear" w:color="auto" w:fill="auto"/>
          </w:tcPr>
          <w:p w14:paraId="1B040BDE" w14:textId="07982C43" w:rsidR="000665AD" w:rsidRPr="00D13BBA" w:rsidRDefault="00E308AE" w:rsidP="000665AD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[</w:t>
            </w:r>
            <w:proofErr w:type="spellStart"/>
            <w:r w:rsidRPr="00D13BBA">
              <w:rPr>
                <w:sz w:val="14"/>
                <w:szCs w:val="14"/>
              </w:rPr>
              <w:t>mh</w:t>
            </w:r>
            <w:proofErr w:type="spellEnd"/>
            <w:r w:rsidRPr="00D13BBA">
              <w:rPr>
                <w:sz w:val="14"/>
                <w:szCs w:val="14"/>
              </w:rPr>
              <w:t xml:space="preserve"> </w:t>
            </w:r>
            <w:r w:rsidR="001B7341" w:rsidRPr="00D13BBA">
              <w:rPr>
                <w:sz w:val="14"/>
                <w:szCs w:val="14"/>
                <w:lang w:val="en-AU"/>
              </w:rPr>
              <w:t>“</w:t>
            </w:r>
            <w:r w:rsidR="001D3FD7" w:rsidRPr="00D13BBA">
              <w:rPr>
                <w:sz w:val="14"/>
                <w:szCs w:val="14"/>
                <w:lang w:val="en-AU"/>
              </w:rPr>
              <w:t>h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ealth </w:t>
            </w:r>
            <w:r w:rsidR="001D3FD7" w:rsidRPr="00D13BBA">
              <w:rPr>
                <w:sz w:val="14"/>
                <w:szCs w:val="14"/>
                <w:lang w:val="en-AU"/>
              </w:rPr>
              <w:t>c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are </w:t>
            </w:r>
            <w:r w:rsidR="00A3798D" w:rsidRPr="00D13BBA">
              <w:rPr>
                <w:sz w:val="14"/>
                <w:szCs w:val="14"/>
                <w:lang w:val="en-AU"/>
              </w:rPr>
              <w:t>q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uality, </w:t>
            </w:r>
            <w:r w:rsidR="00A3798D" w:rsidRPr="00D13BBA">
              <w:rPr>
                <w:sz w:val="14"/>
                <w:szCs w:val="14"/>
                <w:lang w:val="en-AU"/>
              </w:rPr>
              <w:t>a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ccess, and </w:t>
            </w:r>
            <w:r w:rsidR="00A3798D" w:rsidRPr="00D13BBA">
              <w:rPr>
                <w:sz w:val="14"/>
                <w:szCs w:val="14"/>
                <w:lang w:val="en-AU"/>
              </w:rPr>
              <w:t>e</w:t>
            </w:r>
            <w:r w:rsidR="001B7341" w:rsidRPr="00D13BBA">
              <w:rPr>
                <w:sz w:val="14"/>
                <w:szCs w:val="14"/>
                <w:lang w:val="en-AU"/>
              </w:rPr>
              <w:t xml:space="preserve">valuation”] OR </w:t>
            </w:r>
            <w:r w:rsidR="000665AD" w:rsidRPr="00D13BBA">
              <w:rPr>
                <w:sz w:val="14"/>
                <w:szCs w:val="14"/>
              </w:rPr>
              <w:t>[</w:t>
            </w:r>
            <w:proofErr w:type="spellStart"/>
            <w:r w:rsidR="000665AD" w:rsidRPr="00D13BBA">
              <w:rPr>
                <w:sz w:val="14"/>
                <w:szCs w:val="14"/>
              </w:rPr>
              <w:t>mh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 “professional-patient relations”] OR [</w:t>
            </w:r>
            <w:proofErr w:type="spellStart"/>
            <w:r w:rsidR="000665AD" w:rsidRPr="00D13BBA">
              <w:rPr>
                <w:sz w:val="14"/>
                <w:szCs w:val="14"/>
              </w:rPr>
              <w:t>mh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 “nurse-patient relations”] OR [</w:t>
            </w:r>
            <w:proofErr w:type="spellStart"/>
            <w:r w:rsidR="000665AD" w:rsidRPr="00D13BBA">
              <w:rPr>
                <w:sz w:val="14"/>
                <w:szCs w:val="14"/>
              </w:rPr>
              <w:t>mh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 “physician-patient relations”] OR [</w:t>
            </w:r>
            <w:proofErr w:type="spellStart"/>
            <w:r w:rsidR="000665AD" w:rsidRPr="00D13BBA">
              <w:rPr>
                <w:sz w:val="14"/>
                <w:szCs w:val="14"/>
              </w:rPr>
              <w:t>mh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 “patient satisfaction”] OR [</w:t>
            </w:r>
            <w:proofErr w:type="spellStart"/>
            <w:r w:rsidR="000665AD" w:rsidRPr="00D13BBA">
              <w:rPr>
                <w:sz w:val="14"/>
                <w:szCs w:val="14"/>
              </w:rPr>
              <w:t>mh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 “patient preference”] OR [</w:t>
            </w:r>
            <w:proofErr w:type="spellStart"/>
            <w:r w:rsidR="000665AD" w:rsidRPr="00D13BBA">
              <w:rPr>
                <w:sz w:val="14"/>
                <w:szCs w:val="14"/>
              </w:rPr>
              <w:t>mh</w:t>
            </w:r>
            <w:proofErr w:type="spellEnd"/>
            <w:r w:rsidR="000665AD" w:rsidRPr="00D13BBA">
              <w:rPr>
                <w:sz w:val="14"/>
                <w:szCs w:val="14"/>
              </w:rPr>
              <w:t xml:space="preserve"> perception] OR</w:t>
            </w:r>
          </w:p>
          <w:p w14:paraId="05480092" w14:textId="77777777" w:rsidR="000665AD" w:rsidRPr="00D13BBA" w:rsidRDefault="000665AD" w:rsidP="000665AD">
            <w:pPr>
              <w:rPr>
                <w:sz w:val="14"/>
                <w:szCs w:val="14"/>
              </w:rPr>
            </w:pPr>
          </w:p>
          <w:p w14:paraId="789588C5" w14:textId="19A44B2A" w:rsidR="000665AD" w:rsidRPr="00D13BBA" w:rsidRDefault="000665AD" w:rsidP="009C5F60">
            <w:pPr>
              <w:rPr>
                <w:sz w:val="14"/>
                <w:szCs w:val="14"/>
              </w:rPr>
            </w:pPr>
            <w:r w:rsidRPr="00D13BBA">
              <w:rPr>
                <w:sz w:val="14"/>
                <w:szCs w:val="14"/>
              </w:rPr>
              <w:t>“patient* experience*”</w:t>
            </w:r>
            <w:r w:rsidR="00525472" w:rsidRPr="00D13BBA">
              <w:rPr>
                <w:sz w:val="14"/>
                <w:szCs w:val="14"/>
              </w:rPr>
              <w:t xml:space="preserve"> OR</w:t>
            </w:r>
            <w:r w:rsidR="009C5F60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perception* OR “professional-patient relation*” OR “nurse-patient relation*” OR “physician-patient relation*”</w:t>
            </w:r>
            <w:r w:rsidR="00847554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OR “patient* satisfaction*” OR “patient*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attitude*” OR “patient*</w:t>
            </w:r>
            <w:r w:rsidR="007B3B0A" w:rsidRPr="00D13BBA">
              <w:rPr>
                <w:sz w:val="14"/>
                <w:szCs w:val="14"/>
              </w:rPr>
              <w:t xml:space="preserve"> </w:t>
            </w:r>
            <w:r w:rsidRPr="00D13BBA">
              <w:rPr>
                <w:sz w:val="14"/>
                <w:szCs w:val="14"/>
              </w:rPr>
              <w:t>preference*”</w:t>
            </w:r>
          </w:p>
        </w:tc>
      </w:tr>
    </w:tbl>
    <w:p w14:paraId="548C2BEA" w14:textId="77777777" w:rsidR="000665AD" w:rsidRPr="00FE56D9" w:rsidRDefault="000665AD" w:rsidP="00C248FD">
      <w:pPr>
        <w:spacing w:after="160" w:line="259" w:lineRule="auto"/>
        <w:rPr>
          <w:rFonts w:asciiTheme="minorHAnsi" w:eastAsiaTheme="minorHAnsi" w:hAnsiTheme="minorHAnsi" w:cstheme="minorBidi"/>
          <w:sz w:val="16"/>
          <w:szCs w:val="16"/>
          <w:lang w:val="en-GB" w:eastAsia="en-US"/>
        </w:rPr>
      </w:pPr>
    </w:p>
    <w:sectPr w:rsidR="000665AD" w:rsidRPr="00FE56D9" w:rsidSect="00255C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5AD"/>
    <w:rsid w:val="00035E60"/>
    <w:rsid w:val="000665AD"/>
    <w:rsid w:val="00070F03"/>
    <w:rsid w:val="00086761"/>
    <w:rsid w:val="00086E96"/>
    <w:rsid w:val="000959FC"/>
    <w:rsid w:val="000B4E30"/>
    <w:rsid w:val="000D77D4"/>
    <w:rsid w:val="000E4DBD"/>
    <w:rsid w:val="000F4C60"/>
    <w:rsid w:val="00103733"/>
    <w:rsid w:val="001176AB"/>
    <w:rsid w:val="00125AC1"/>
    <w:rsid w:val="00136A5C"/>
    <w:rsid w:val="00140935"/>
    <w:rsid w:val="00170051"/>
    <w:rsid w:val="00175480"/>
    <w:rsid w:val="00175CD1"/>
    <w:rsid w:val="001767FC"/>
    <w:rsid w:val="00176C47"/>
    <w:rsid w:val="001801A9"/>
    <w:rsid w:val="001856D4"/>
    <w:rsid w:val="001866D7"/>
    <w:rsid w:val="001A2AC7"/>
    <w:rsid w:val="001B467E"/>
    <w:rsid w:val="001B7341"/>
    <w:rsid w:val="001D3FD7"/>
    <w:rsid w:val="001D7BAC"/>
    <w:rsid w:val="001E44E8"/>
    <w:rsid w:val="001E71AD"/>
    <w:rsid w:val="001F3A72"/>
    <w:rsid w:val="001F4938"/>
    <w:rsid w:val="00230540"/>
    <w:rsid w:val="002425C4"/>
    <w:rsid w:val="00246AC2"/>
    <w:rsid w:val="002600D5"/>
    <w:rsid w:val="00265B90"/>
    <w:rsid w:val="0028035E"/>
    <w:rsid w:val="00284616"/>
    <w:rsid w:val="002867F1"/>
    <w:rsid w:val="002914A5"/>
    <w:rsid w:val="002A450C"/>
    <w:rsid w:val="002A6786"/>
    <w:rsid w:val="002A7D4D"/>
    <w:rsid w:val="002B2E66"/>
    <w:rsid w:val="002B3389"/>
    <w:rsid w:val="002B3540"/>
    <w:rsid w:val="002D2976"/>
    <w:rsid w:val="002E36A8"/>
    <w:rsid w:val="002E439A"/>
    <w:rsid w:val="002F5B7B"/>
    <w:rsid w:val="00302777"/>
    <w:rsid w:val="00311BE2"/>
    <w:rsid w:val="00312402"/>
    <w:rsid w:val="00321A39"/>
    <w:rsid w:val="003531BB"/>
    <w:rsid w:val="0037135A"/>
    <w:rsid w:val="0038621F"/>
    <w:rsid w:val="00386E6B"/>
    <w:rsid w:val="00386EA4"/>
    <w:rsid w:val="00391F7D"/>
    <w:rsid w:val="0039309B"/>
    <w:rsid w:val="003949FD"/>
    <w:rsid w:val="003B1A74"/>
    <w:rsid w:val="003B3888"/>
    <w:rsid w:val="003C47D1"/>
    <w:rsid w:val="003D044E"/>
    <w:rsid w:val="003E1C0F"/>
    <w:rsid w:val="003E54DA"/>
    <w:rsid w:val="004074C0"/>
    <w:rsid w:val="00412848"/>
    <w:rsid w:val="004162A2"/>
    <w:rsid w:val="00434663"/>
    <w:rsid w:val="0044254A"/>
    <w:rsid w:val="00454B15"/>
    <w:rsid w:val="00454C77"/>
    <w:rsid w:val="0046581B"/>
    <w:rsid w:val="00472978"/>
    <w:rsid w:val="00480DFD"/>
    <w:rsid w:val="004833C0"/>
    <w:rsid w:val="00484E6B"/>
    <w:rsid w:val="00494553"/>
    <w:rsid w:val="0049508F"/>
    <w:rsid w:val="00495C0A"/>
    <w:rsid w:val="004973EA"/>
    <w:rsid w:val="004A591C"/>
    <w:rsid w:val="004B4289"/>
    <w:rsid w:val="004C002D"/>
    <w:rsid w:val="004C64D6"/>
    <w:rsid w:val="004E3242"/>
    <w:rsid w:val="004F289B"/>
    <w:rsid w:val="004F3AC3"/>
    <w:rsid w:val="004F64A6"/>
    <w:rsid w:val="00504305"/>
    <w:rsid w:val="005068F1"/>
    <w:rsid w:val="005127B4"/>
    <w:rsid w:val="00525472"/>
    <w:rsid w:val="00525B7E"/>
    <w:rsid w:val="00546837"/>
    <w:rsid w:val="0056185F"/>
    <w:rsid w:val="00566DBC"/>
    <w:rsid w:val="005737DF"/>
    <w:rsid w:val="005832BD"/>
    <w:rsid w:val="00584398"/>
    <w:rsid w:val="005871C5"/>
    <w:rsid w:val="005B7286"/>
    <w:rsid w:val="005C5D11"/>
    <w:rsid w:val="005C5D81"/>
    <w:rsid w:val="005C62EF"/>
    <w:rsid w:val="005D0505"/>
    <w:rsid w:val="005E7F38"/>
    <w:rsid w:val="005F1624"/>
    <w:rsid w:val="005F71BE"/>
    <w:rsid w:val="00600A37"/>
    <w:rsid w:val="00606906"/>
    <w:rsid w:val="00641CB9"/>
    <w:rsid w:val="00646C58"/>
    <w:rsid w:val="006571D3"/>
    <w:rsid w:val="0066000D"/>
    <w:rsid w:val="00662301"/>
    <w:rsid w:val="006677A6"/>
    <w:rsid w:val="006819D8"/>
    <w:rsid w:val="006937C2"/>
    <w:rsid w:val="006939A6"/>
    <w:rsid w:val="006A735C"/>
    <w:rsid w:val="006E2F29"/>
    <w:rsid w:val="006E6F5A"/>
    <w:rsid w:val="006F271B"/>
    <w:rsid w:val="006F5037"/>
    <w:rsid w:val="007042D1"/>
    <w:rsid w:val="00711143"/>
    <w:rsid w:val="00714A96"/>
    <w:rsid w:val="00731479"/>
    <w:rsid w:val="007351DE"/>
    <w:rsid w:val="00753D21"/>
    <w:rsid w:val="00763525"/>
    <w:rsid w:val="007748BD"/>
    <w:rsid w:val="0077670D"/>
    <w:rsid w:val="0077736F"/>
    <w:rsid w:val="007874BE"/>
    <w:rsid w:val="00795327"/>
    <w:rsid w:val="00796468"/>
    <w:rsid w:val="007A1D55"/>
    <w:rsid w:val="007B2945"/>
    <w:rsid w:val="007B366D"/>
    <w:rsid w:val="007B3B0A"/>
    <w:rsid w:val="007C00FC"/>
    <w:rsid w:val="007D2651"/>
    <w:rsid w:val="007E0FE3"/>
    <w:rsid w:val="007E19BB"/>
    <w:rsid w:val="007E50F0"/>
    <w:rsid w:val="007F3FA3"/>
    <w:rsid w:val="008107BB"/>
    <w:rsid w:val="008206A3"/>
    <w:rsid w:val="008313C5"/>
    <w:rsid w:val="00835F52"/>
    <w:rsid w:val="008444B3"/>
    <w:rsid w:val="00847554"/>
    <w:rsid w:val="00853F34"/>
    <w:rsid w:val="008549AC"/>
    <w:rsid w:val="00864A65"/>
    <w:rsid w:val="008711DF"/>
    <w:rsid w:val="0087654E"/>
    <w:rsid w:val="00882530"/>
    <w:rsid w:val="00885A91"/>
    <w:rsid w:val="00885C73"/>
    <w:rsid w:val="00891169"/>
    <w:rsid w:val="00896D9C"/>
    <w:rsid w:val="008B7E3F"/>
    <w:rsid w:val="008C149A"/>
    <w:rsid w:val="008E43CD"/>
    <w:rsid w:val="008E7814"/>
    <w:rsid w:val="008F081E"/>
    <w:rsid w:val="008F1CFE"/>
    <w:rsid w:val="008F369A"/>
    <w:rsid w:val="00900E82"/>
    <w:rsid w:val="00903CD9"/>
    <w:rsid w:val="00907D2E"/>
    <w:rsid w:val="00910514"/>
    <w:rsid w:val="00910E3C"/>
    <w:rsid w:val="00922FDA"/>
    <w:rsid w:val="009244C7"/>
    <w:rsid w:val="009327C1"/>
    <w:rsid w:val="00932D19"/>
    <w:rsid w:val="00934E59"/>
    <w:rsid w:val="00940316"/>
    <w:rsid w:val="0096313F"/>
    <w:rsid w:val="0096519C"/>
    <w:rsid w:val="009724B7"/>
    <w:rsid w:val="00981B0C"/>
    <w:rsid w:val="0098334F"/>
    <w:rsid w:val="00997F09"/>
    <w:rsid w:val="009A6E2D"/>
    <w:rsid w:val="009B4F2F"/>
    <w:rsid w:val="009C218B"/>
    <w:rsid w:val="009C5F60"/>
    <w:rsid w:val="009D5BE2"/>
    <w:rsid w:val="009E2933"/>
    <w:rsid w:val="00A013A3"/>
    <w:rsid w:val="00A02E33"/>
    <w:rsid w:val="00A26ACA"/>
    <w:rsid w:val="00A27E71"/>
    <w:rsid w:val="00A34A83"/>
    <w:rsid w:val="00A3798D"/>
    <w:rsid w:val="00A449CB"/>
    <w:rsid w:val="00A52DF0"/>
    <w:rsid w:val="00A643EA"/>
    <w:rsid w:val="00A64970"/>
    <w:rsid w:val="00A77292"/>
    <w:rsid w:val="00A8639D"/>
    <w:rsid w:val="00A90467"/>
    <w:rsid w:val="00A9401F"/>
    <w:rsid w:val="00A9669A"/>
    <w:rsid w:val="00AB1655"/>
    <w:rsid w:val="00AD163E"/>
    <w:rsid w:val="00AE0998"/>
    <w:rsid w:val="00AE4A6F"/>
    <w:rsid w:val="00AF3E8B"/>
    <w:rsid w:val="00B008CF"/>
    <w:rsid w:val="00B123E7"/>
    <w:rsid w:val="00B15503"/>
    <w:rsid w:val="00B1714E"/>
    <w:rsid w:val="00B26DBC"/>
    <w:rsid w:val="00B34421"/>
    <w:rsid w:val="00B5010F"/>
    <w:rsid w:val="00B53A0C"/>
    <w:rsid w:val="00B54447"/>
    <w:rsid w:val="00B816CF"/>
    <w:rsid w:val="00B81F46"/>
    <w:rsid w:val="00B824DF"/>
    <w:rsid w:val="00B83222"/>
    <w:rsid w:val="00B84920"/>
    <w:rsid w:val="00B96830"/>
    <w:rsid w:val="00B977F6"/>
    <w:rsid w:val="00BA2D5D"/>
    <w:rsid w:val="00BB0EDE"/>
    <w:rsid w:val="00BB16E7"/>
    <w:rsid w:val="00BB5839"/>
    <w:rsid w:val="00BC133E"/>
    <w:rsid w:val="00BC37BC"/>
    <w:rsid w:val="00BE2169"/>
    <w:rsid w:val="00BE7185"/>
    <w:rsid w:val="00C01023"/>
    <w:rsid w:val="00C07E33"/>
    <w:rsid w:val="00C17857"/>
    <w:rsid w:val="00C248FD"/>
    <w:rsid w:val="00C25A0B"/>
    <w:rsid w:val="00C316DE"/>
    <w:rsid w:val="00C36E1F"/>
    <w:rsid w:val="00C4197A"/>
    <w:rsid w:val="00C42471"/>
    <w:rsid w:val="00C549AF"/>
    <w:rsid w:val="00C651CC"/>
    <w:rsid w:val="00C813EA"/>
    <w:rsid w:val="00CA1BA8"/>
    <w:rsid w:val="00CA7C8F"/>
    <w:rsid w:val="00CB3498"/>
    <w:rsid w:val="00CE3350"/>
    <w:rsid w:val="00CE3A05"/>
    <w:rsid w:val="00CE4C16"/>
    <w:rsid w:val="00CF07A1"/>
    <w:rsid w:val="00CF1AA8"/>
    <w:rsid w:val="00CF7526"/>
    <w:rsid w:val="00D13BBA"/>
    <w:rsid w:val="00D169D1"/>
    <w:rsid w:val="00D20185"/>
    <w:rsid w:val="00D364A7"/>
    <w:rsid w:val="00D51146"/>
    <w:rsid w:val="00D51678"/>
    <w:rsid w:val="00D57FBE"/>
    <w:rsid w:val="00D617E7"/>
    <w:rsid w:val="00D638B1"/>
    <w:rsid w:val="00D6516E"/>
    <w:rsid w:val="00D67082"/>
    <w:rsid w:val="00D745C1"/>
    <w:rsid w:val="00D753A0"/>
    <w:rsid w:val="00D86290"/>
    <w:rsid w:val="00D902B7"/>
    <w:rsid w:val="00D91D48"/>
    <w:rsid w:val="00D93B24"/>
    <w:rsid w:val="00DA79EF"/>
    <w:rsid w:val="00DB7C48"/>
    <w:rsid w:val="00DC2BCC"/>
    <w:rsid w:val="00DC60E9"/>
    <w:rsid w:val="00DF2277"/>
    <w:rsid w:val="00DF6575"/>
    <w:rsid w:val="00E12EFE"/>
    <w:rsid w:val="00E308AE"/>
    <w:rsid w:val="00E4494B"/>
    <w:rsid w:val="00E577DE"/>
    <w:rsid w:val="00E628F3"/>
    <w:rsid w:val="00E62DEA"/>
    <w:rsid w:val="00E67F66"/>
    <w:rsid w:val="00E70F64"/>
    <w:rsid w:val="00E71C64"/>
    <w:rsid w:val="00E75274"/>
    <w:rsid w:val="00E95C26"/>
    <w:rsid w:val="00E97B19"/>
    <w:rsid w:val="00EA248B"/>
    <w:rsid w:val="00EB2D40"/>
    <w:rsid w:val="00EB51A6"/>
    <w:rsid w:val="00EC2337"/>
    <w:rsid w:val="00ED427C"/>
    <w:rsid w:val="00EF3862"/>
    <w:rsid w:val="00EF4076"/>
    <w:rsid w:val="00F261B4"/>
    <w:rsid w:val="00F3429F"/>
    <w:rsid w:val="00F3725B"/>
    <w:rsid w:val="00F43BEF"/>
    <w:rsid w:val="00F443C2"/>
    <w:rsid w:val="00F56617"/>
    <w:rsid w:val="00F700A2"/>
    <w:rsid w:val="00FA1001"/>
    <w:rsid w:val="00FA328C"/>
    <w:rsid w:val="00FA4DF2"/>
    <w:rsid w:val="00FB0177"/>
    <w:rsid w:val="00FC2835"/>
    <w:rsid w:val="00FC3E94"/>
    <w:rsid w:val="00FC46B0"/>
    <w:rsid w:val="00FD6C73"/>
    <w:rsid w:val="00FE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8CE3ED"/>
  <w15:chartTrackingRefBased/>
  <w15:docId w15:val="{68D38172-8522-4585-AEDB-EC2E54401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E95C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65AD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unhideWhenUsed/>
    <w:rsid w:val="000665A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665AD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665AD"/>
    <w:rPr>
      <w:rFonts w:asciiTheme="minorHAnsi" w:eastAsiaTheme="minorHAnsi" w:hAnsiTheme="minorHAnsi" w:cstheme="minorBidi"/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rsid w:val="007D2651"/>
    <w:pPr>
      <w:spacing w:after="0"/>
    </w:pPr>
    <w:rPr>
      <w:rFonts w:ascii="Times New Roman" w:eastAsia="Times New Roman" w:hAnsi="Times New Roman" w:cs="Times New Roman"/>
      <w:b/>
      <w:bCs/>
      <w:lang w:val="sv-SE" w:eastAsia="sv-SE"/>
    </w:rPr>
  </w:style>
  <w:style w:type="character" w:customStyle="1" w:styleId="KommentarsmneChar">
    <w:name w:val="Kommentarsämne Char"/>
    <w:basedOn w:val="KommentarerChar"/>
    <w:link w:val="Kommentarsmne"/>
    <w:rsid w:val="007D2651"/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Rubrik1Char">
    <w:name w:val="Rubrik 1 Char"/>
    <w:basedOn w:val="Standardstycketeckensnitt"/>
    <w:link w:val="Rubrik1"/>
    <w:rsid w:val="00E95C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CF1B69D793DE439773A4750E8B9830" ma:contentTypeVersion="14" ma:contentTypeDescription="Skapa ett nytt dokument." ma:contentTypeScope="" ma:versionID="7077ed572886fbad11bb9185ee2c9141">
  <xsd:schema xmlns:xsd="http://www.w3.org/2001/XMLSchema" xmlns:xs="http://www.w3.org/2001/XMLSchema" xmlns:p="http://schemas.microsoft.com/office/2006/metadata/properties" xmlns:ns3="2519dbd5-5870-4f4b-8b33-db8e4a2cb7ef" xmlns:ns4="4834efe6-056f-428c-879e-a710d90aa7b7" targetNamespace="http://schemas.microsoft.com/office/2006/metadata/properties" ma:root="true" ma:fieldsID="9018026b07efe72380ae1afb52cd1c38" ns3:_="" ns4:_="">
    <xsd:import namespace="2519dbd5-5870-4f4b-8b33-db8e4a2cb7ef"/>
    <xsd:import namespace="4834efe6-056f-428c-879e-a710d90aa7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19dbd5-5870-4f4b-8b33-db8e4a2cb7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4efe6-056f-428c-879e-a710d90aa7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4B05C76-B6C0-4048-838D-64DF94F589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19dbd5-5870-4f4b-8b33-db8e4a2cb7ef"/>
    <ds:schemaRef ds:uri="4834efe6-056f-428c-879e-a710d90aa7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6EE764-6FA8-4C9F-AF35-93C78D0EF2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EC3EAD-FF29-4A47-B037-0609F16C0B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6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Ärlebrant</dc:creator>
  <cp:keywords/>
  <dc:description/>
  <cp:lastModifiedBy>Lina Ärlebrant</cp:lastModifiedBy>
  <cp:revision>13</cp:revision>
  <dcterms:created xsi:type="dcterms:W3CDTF">2025-06-05T15:45:00Z</dcterms:created>
  <dcterms:modified xsi:type="dcterms:W3CDTF">2025-06-23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F1B69D793DE439773A4750E8B9830</vt:lpwstr>
  </property>
</Properties>
</file>